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3D6F7" w14:textId="77777777" w:rsidR="00E05466" w:rsidRPr="00E05466" w:rsidRDefault="00E05466" w:rsidP="00E05466">
      <w:pPr>
        <w:spacing w:line="360" w:lineRule="auto"/>
        <w:jc w:val="both"/>
        <w:rPr>
          <w:b/>
          <w:bCs/>
          <w:lang w:bidi="en-US"/>
        </w:rPr>
      </w:pPr>
      <w:proofErr w:type="spellStart"/>
      <w:r w:rsidRPr="00E05466">
        <w:rPr>
          <w:b/>
          <w:bCs/>
          <w:lang w:bidi="en-US"/>
        </w:rPr>
        <w:t>Supplemental</w:t>
      </w:r>
      <w:proofErr w:type="spellEnd"/>
      <w:r w:rsidRPr="00E05466">
        <w:rPr>
          <w:b/>
          <w:bCs/>
          <w:lang w:bidi="en-US"/>
        </w:rPr>
        <w:t xml:space="preserve"> </w:t>
      </w:r>
      <w:proofErr w:type="spellStart"/>
      <w:r w:rsidRPr="00E05466">
        <w:rPr>
          <w:b/>
          <w:bCs/>
          <w:lang w:bidi="en-US"/>
        </w:rPr>
        <w:t>methods</w:t>
      </w:r>
      <w:proofErr w:type="spellEnd"/>
      <w:r w:rsidRPr="00E05466">
        <w:rPr>
          <w:b/>
          <w:bCs/>
          <w:lang w:bidi="en-US"/>
        </w:rPr>
        <w:t>:</w:t>
      </w:r>
    </w:p>
    <w:p w14:paraId="12FAB5B9" w14:textId="77777777" w:rsidR="00E05466" w:rsidRPr="00E05466" w:rsidRDefault="00E05466" w:rsidP="00E05466">
      <w:pPr>
        <w:spacing w:after="0" w:line="360" w:lineRule="auto"/>
        <w:jc w:val="both"/>
        <w:rPr>
          <w:b/>
          <w:bCs/>
          <w:lang w:bidi="en-US"/>
        </w:rPr>
      </w:pPr>
      <w:r w:rsidRPr="00E05466">
        <w:rPr>
          <w:b/>
          <w:bCs/>
          <w:lang w:bidi="en-US"/>
        </w:rPr>
        <w:t xml:space="preserve">1. Split Ubiquitin Yeast </w:t>
      </w:r>
      <w:proofErr w:type="spellStart"/>
      <w:r w:rsidRPr="00E05466">
        <w:rPr>
          <w:b/>
          <w:bCs/>
          <w:lang w:bidi="en-US"/>
        </w:rPr>
        <w:t>Two</w:t>
      </w:r>
      <w:proofErr w:type="spellEnd"/>
      <w:r w:rsidRPr="00E05466">
        <w:rPr>
          <w:b/>
          <w:bCs/>
          <w:lang w:bidi="en-US"/>
        </w:rPr>
        <w:t xml:space="preserve">-Hybrid Screen </w:t>
      </w:r>
    </w:p>
    <w:p w14:paraId="371A3494" w14:textId="77777777" w:rsidR="00E05466" w:rsidRPr="00E05466" w:rsidRDefault="00E05466" w:rsidP="00E05466">
      <w:pPr>
        <w:spacing w:after="0" w:line="360" w:lineRule="auto"/>
        <w:jc w:val="both"/>
        <w:rPr>
          <w:lang w:bidi="en-US"/>
        </w:rPr>
      </w:pP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all </w:t>
      </w:r>
      <w:proofErr w:type="spellStart"/>
      <w:r w:rsidRPr="00E05466">
        <w:rPr>
          <w:lang w:bidi="en-US"/>
        </w:rPr>
        <w:t>yeas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experiments</w:t>
      </w:r>
      <w:proofErr w:type="spellEnd"/>
      <w:r w:rsidRPr="00E05466">
        <w:rPr>
          <w:lang w:bidi="en-US"/>
        </w:rPr>
        <w:t xml:space="preserve">, </w:t>
      </w:r>
      <w:proofErr w:type="spellStart"/>
      <w:r w:rsidRPr="00E05466">
        <w:rPr>
          <w:lang w:bidi="en-US"/>
        </w:rPr>
        <w:t>w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us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</w:t>
      </w:r>
      <w:r w:rsidRPr="00E05466">
        <w:rPr>
          <w:i/>
          <w:lang w:bidi="en-US"/>
        </w:rPr>
        <w:t>Saccharomyces cerevisiae</w:t>
      </w:r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train</w:t>
      </w:r>
      <w:proofErr w:type="spellEnd"/>
      <w:r w:rsidRPr="00E05466">
        <w:rPr>
          <w:lang w:bidi="en-US"/>
        </w:rPr>
        <w:t xml:space="preserve"> JD53.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yeas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wo</w:t>
      </w:r>
      <w:proofErr w:type="spellEnd"/>
      <w:r w:rsidRPr="00E05466">
        <w:rPr>
          <w:lang w:bidi="en-US"/>
        </w:rPr>
        <w:t xml:space="preserve">-hybrid screen B7-H3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CDS –STOP Codon </w:t>
      </w:r>
      <w:proofErr w:type="spellStart"/>
      <w:r w:rsidRPr="00E05466">
        <w:rPr>
          <w:lang w:bidi="en-US"/>
        </w:rPr>
        <w:t>of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long</w:t>
      </w:r>
      <w:proofErr w:type="spellEnd"/>
      <w:r w:rsidRPr="00E05466">
        <w:rPr>
          <w:lang w:bidi="en-US"/>
        </w:rPr>
        <w:t xml:space="preserve"> and </w:t>
      </w:r>
      <w:proofErr w:type="spellStart"/>
      <w:r w:rsidRPr="00E05466">
        <w:rPr>
          <w:lang w:bidi="en-US"/>
        </w:rPr>
        <w:t>shor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ragment</w:t>
      </w:r>
      <w:proofErr w:type="spellEnd"/>
      <w:r w:rsidRPr="00E05466">
        <w:rPr>
          <w:lang w:bidi="en-US"/>
        </w:rPr>
        <w:t xml:space="preserve"> in pDONR201 was </w:t>
      </w:r>
      <w:proofErr w:type="spellStart"/>
      <w:r w:rsidRPr="00E05466">
        <w:rPr>
          <w:lang w:bidi="en-US"/>
        </w:rPr>
        <w:t>insert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by</w:t>
      </w:r>
      <w:proofErr w:type="spellEnd"/>
      <w:r w:rsidRPr="00E05466">
        <w:rPr>
          <w:lang w:bidi="en-US"/>
        </w:rPr>
        <w:t xml:space="preserve"> LR-</w:t>
      </w:r>
      <w:proofErr w:type="spellStart"/>
      <w:r w:rsidRPr="00E05466">
        <w:rPr>
          <w:lang w:bidi="en-US"/>
        </w:rPr>
        <w:t>reaction</w:t>
      </w:r>
      <w:proofErr w:type="spellEnd"/>
      <w:r w:rsidRPr="00E05466">
        <w:rPr>
          <w:lang w:bidi="en-US"/>
        </w:rPr>
        <w:t xml:space="preserve"> (</w:t>
      </w:r>
      <w:proofErr w:type="spellStart"/>
      <w:r w:rsidRPr="00E05466">
        <w:rPr>
          <w:lang w:bidi="en-US"/>
        </w:rPr>
        <w:t>Thermo</w:t>
      </w:r>
      <w:proofErr w:type="spellEnd"/>
      <w:r w:rsidRPr="00E05466">
        <w:rPr>
          <w:lang w:bidi="en-US"/>
        </w:rPr>
        <w:t xml:space="preserve">) </w:t>
      </w:r>
      <w:proofErr w:type="spellStart"/>
      <w:r w:rsidRPr="00E05466">
        <w:rPr>
          <w:lang w:bidi="en-US"/>
        </w:rPr>
        <w:t>into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bai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plasmi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pMet</w:t>
      </w:r>
      <w:proofErr w:type="spellEnd"/>
      <w:r w:rsidRPr="00E05466">
        <w:rPr>
          <w:lang w:bidi="en-US"/>
        </w:rPr>
        <w:t xml:space="preserve"> and </w:t>
      </w:r>
      <w:proofErr w:type="spellStart"/>
      <w:r w:rsidRPr="00E05466">
        <w:rPr>
          <w:lang w:bidi="en-US"/>
        </w:rPr>
        <w:t>subsequently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ransform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into</w:t>
      </w:r>
      <w:proofErr w:type="spellEnd"/>
      <w:r w:rsidRPr="00E05466">
        <w:rPr>
          <w:lang w:bidi="en-US"/>
        </w:rPr>
        <w:t xml:space="preserve"> JD53. After </w:t>
      </w:r>
      <w:proofErr w:type="spellStart"/>
      <w:r w:rsidRPr="00E05466">
        <w:rPr>
          <w:lang w:bidi="en-US"/>
        </w:rPr>
        <w:t>hea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hock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ransformation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yeas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ell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treaked</w:t>
      </w:r>
      <w:proofErr w:type="spellEnd"/>
      <w:r w:rsidRPr="00E05466">
        <w:rPr>
          <w:lang w:bidi="en-US"/>
        </w:rPr>
        <w:t xml:space="preserve"> out on a </w:t>
      </w:r>
      <w:proofErr w:type="spellStart"/>
      <w:r w:rsidRPr="00E05466">
        <w:rPr>
          <w:lang w:bidi="en-US"/>
        </w:rPr>
        <w:t>synthetic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drop-out</w:t>
      </w:r>
      <w:proofErr w:type="spellEnd"/>
      <w:r w:rsidRPr="00E05466">
        <w:rPr>
          <w:lang w:bidi="en-US"/>
        </w:rPr>
        <w:t xml:space="preserve"> (SD) medium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election</w:t>
      </w:r>
      <w:proofErr w:type="spellEnd"/>
      <w:r w:rsidRPr="00E05466">
        <w:rPr>
          <w:lang w:bidi="en-US"/>
        </w:rPr>
        <w:t xml:space="preserve">. Eight </w:t>
      </w:r>
      <w:proofErr w:type="spellStart"/>
      <w:r w:rsidRPr="00E05466">
        <w:rPr>
          <w:lang w:bidi="en-US"/>
        </w:rPr>
        <w:t>colonie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est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expression</w:t>
      </w:r>
      <w:proofErr w:type="spellEnd"/>
      <w:r w:rsidRPr="00E05466">
        <w:rPr>
          <w:lang w:bidi="en-US"/>
        </w:rPr>
        <w:t xml:space="preserve"> and </w:t>
      </w:r>
      <w:proofErr w:type="spellStart"/>
      <w:r w:rsidRPr="00E05466">
        <w:rPr>
          <w:lang w:bidi="en-US"/>
        </w:rPr>
        <w:t>toxicity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ith</w:t>
      </w:r>
      <w:proofErr w:type="spellEnd"/>
      <w:r w:rsidRPr="00E05466">
        <w:rPr>
          <w:lang w:bidi="en-US"/>
        </w:rPr>
        <w:t xml:space="preserve"> a </w:t>
      </w:r>
      <w:proofErr w:type="spellStart"/>
      <w:r w:rsidRPr="00E05466">
        <w:rPr>
          <w:lang w:bidi="en-US"/>
        </w:rPr>
        <w:t>promote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est</w:t>
      </w:r>
      <w:proofErr w:type="spellEnd"/>
      <w:r w:rsidRPr="00E05466">
        <w:rPr>
          <w:lang w:bidi="en-US"/>
        </w:rPr>
        <w:t xml:space="preserve"> on SD </w:t>
      </w:r>
      <w:proofErr w:type="spellStart"/>
      <w:r w:rsidRPr="00E05466">
        <w:rPr>
          <w:lang w:bidi="en-US"/>
        </w:rPr>
        <w:t>plate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ith</w:t>
      </w:r>
      <w:proofErr w:type="spellEnd"/>
      <w:r w:rsidRPr="00E05466">
        <w:rPr>
          <w:lang w:bidi="en-US"/>
        </w:rPr>
        <w:t xml:space="preserve"> different </w:t>
      </w:r>
      <w:proofErr w:type="spellStart"/>
      <w:r w:rsidRPr="00E05466">
        <w:rPr>
          <w:lang w:bidi="en-US"/>
        </w:rPr>
        <w:t>Methionin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oncentrations</w:t>
      </w:r>
      <w:proofErr w:type="spellEnd"/>
      <w:r w:rsidRPr="00E05466">
        <w:rPr>
          <w:lang w:bidi="en-US"/>
        </w:rPr>
        <w:t xml:space="preserve"> (0, 25 and 75 µM)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promote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expression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ontrol</w:t>
      </w:r>
      <w:proofErr w:type="spellEnd"/>
      <w:r w:rsidRPr="00E05466">
        <w:rPr>
          <w:lang w:bidi="en-US"/>
        </w:rPr>
        <w:t xml:space="preserve">. The </w:t>
      </w:r>
      <w:proofErr w:type="spellStart"/>
      <w:r w:rsidRPr="00E05466">
        <w:rPr>
          <w:lang w:bidi="en-US"/>
        </w:rPr>
        <w:t>bes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lone</w:t>
      </w:r>
      <w:proofErr w:type="spellEnd"/>
      <w:r w:rsidRPr="00E05466">
        <w:rPr>
          <w:lang w:bidi="en-US"/>
        </w:rPr>
        <w:t xml:space="preserve"> and </w:t>
      </w:r>
      <w:proofErr w:type="spellStart"/>
      <w:r w:rsidRPr="00E05466">
        <w:rPr>
          <w:lang w:bidi="en-US"/>
        </w:rPr>
        <w:t>Methionin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oncentration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hosen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cDNA </w:t>
      </w:r>
      <w:proofErr w:type="spellStart"/>
      <w:r w:rsidRPr="00E05466">
        <w:rPr>
          <w:lang w:bidi="en-US"/>
        </w:rPr>
        <w:t>library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ransformation</w:t>
      </w:r>
      <w:proofErr w:type="spellEnd"/>
      <w:r w:rsidRPr="00E05466">
        <w:rPr>
          <w:lang w:bidi="en-US"/>
        </w:rPr>
        <w:t xml:space="preserve">. The cDNA </w:t>
      </w:r>
      <w:proofErr w:type="spellStart"/>
      <w:r w:rsidRPr="00E05466">
        <w:rPr>
          <w:lang w:bidi="en-US"/>
        </w:rPr>
        <w:t>library</w:t>
      </w:r>
      <w:proofErr w:type="spellEnd"/>
      <w:r w:rsidRPr="00E05466">
        <w:rPr>
          <w:lang w:bidi="en-US"/>
        </w:rPr>
        <w:t xml:space="preserve"> was a </w:t>
      </w:r>
      <w:proofErr w:type="spellStart"/>
      <w:r w:rsidRPr="00E05466">
        <w:rPr>
          <w:lang w:bidi="en-US"/>
        </w:rPr>
        <w:t>kin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gif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rom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DKFZ </w:t>
      </w:r>
      <w:proofErr w:type="spellStart"/>
      <w:r w:rsidRPr="00E05466">
        <w:rPr>
          <w:lang w:bidi="en-US"/>
        </w:rPr>
        <w:t>Genomics</w:t>
      </w:r>
      <w:proofErr w:type="spellEnd"/>
      <w:r w:rsidRPr="00E05466">
        <w:rPr>
          <w:lang w:bidi="en-US"/>
        </w:rPr>
        <w:t xml:space="preserve"> and </w:t>
      </w:r>
      <w:proofErr w:type="spellStart"/>
      <w:r w:rsidRPr="00E05466">
        <w:rPr>
          <w:lang w:bidi="en-US"/>
        </w:rPr>
        <w:t>Proteomics</w:t>
      </w:r>
      <w:proofErr w:type="spellEnd"/>
      <w:r w:rsidRPr="00E05466">
        <w:rPr>
          <w:lang w:bidi="en-US"/>
        </w:rPr>
        <w:t xml:space="preserve"> Core Facility and </w:t>
      </w:r>
      <w:proofErr w:type="spellStart"/>
      <w:r w:rsidRPr="00E05466">
        <w:rPr>
          <w:lang w:bidi="en-US"/>
        </w:rPr>
        <w:t>include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mo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an</w:t>
      </w:r>
      <w:proofErr w:type="spellEnd"/>
      <w:r w:rsidRPr="00E05466">
        <w:rPr>
          <w:lang w:bidi="en-US"/>
        </w:rPr>
        <w:t xml:space="preserve"> 11.000 </w:t>
      </w:r>
      <w:proofErr w:type="spellStart"/>
      <w:r w:rsidRPr="00E05466">
        <w:rPr>
          <w:lang w:bidi="en-US"/>
        </w:rPr>
        <w:t>sequence-verified</w:t>
      </w:r>
      <w:proofErr w:type="spellEnd"/>
      <w:r w:rsidRPr="00E05466">
        <w:rPr>
          <w:lang w:bidi="en-US"/>
        </w:rPr>
        <w:t xml:space="preserve"> CDSs. The screen was </w:t>
      </w:r>
      <w:proofErr w:type="spellStart"/>
      <w:r w:rsidRPr="00E05466">
        <w:rPr>
          <w:lang w:bidi="en-US"/>
        </w:rPr>
        <w:t>performed</w:t>
      </w:r>
      <w:proofErr w:type="spellEnd"/>
      <w:r w:rsidRPr="00E05466">
        <w:rPr>
          <w:lang w:bidi="en-US"/>
        </w:rPr>
        <w:t xml:space="preserve"> on SD </w:t>
      </w:r>
      <w:proofErr w:type="spellStart"/>
      <w:r w:rsidRPr="00E05466">
        <w:rPr>
          <w:lang w:bidi="en-US"/>
        </w:rPr>
        <w:t>supplement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ith</w:t>
      </w:r>
      <w:proofErr w:type="spellEnd"/>
      <w:r w:rsidRPr="00E05466">
        <w:rPr>
          <w:lang w:bidi="en-US"/>
        </w:rPr>
        <w:t xml:space="preserve"> 1 mg/</w:t>
      </w:r>
      <w:proofErr w:type="spellStart"/>
      <w:r w:rsidRPr="00E05466">
        <w:rPr>
          <w:lang w:bidi="en-US"/>
        </w:rPr>
        <w:t>mL</w:t>
      </w:r>
      <w:proofErr w:type="spellEnd"/>
      <w:r w:rsidRPr="00E05466">
        <w:rPr>
          <w:lang w:bidi="en-US"/>
        </w:rPr>
        <w:t xml:space="preserve"> 5-FOA and 100 </w:t>
      </w:r>
      <w:proofErr w:type="spellStart"/>
      <w:r w:rsidRPr="00E05466">
        <w:rPr>
          <w:lang w:bidi="en-US"/>
        </w:rPr>
        <w:t>mM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oppe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ulfate</w:t>
      </w:r>
      <w:proofErr w:type="spellEnd"/>
      <w:r w:rsidRPr="00E05466">
        <w:rPr>
          <w:lang w:bidi="en-US"/>
        </w:rPr>
        <w:t xml:space="preserve">. Yeast </w:t>
      </w:r>
      <w:proofErr w:type="spellStart"/>
      <w:r w:rsidRPr="00E05466">
        <w:rPr>
          <w:lang w:bidi="en-US"/>
        </w:rPr>
        <w:t>cell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grown</w:t>
      </w:r>
      <w:proofErr w:type="spellEnd"/>
      <w:r w:rsidRPr="00E05466">
        <w:rPr>
          <w:lang w:bidi="en-US"/>
        </w:rPr>
        <w:t xml:space="preserve"> at 30°C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2 </w:t>
      </w:r>
      <w:proofErr w:type="spellStart"/>
      <w:r w:rsidRPr="00E05466">
        <w:rPr>
          <w:lang w:bidi="en-US"/>
        </w:rPr>
        <w:t>weeks</w:t>
      </w:r>
      <w:proofErr w:type="spellEnd"/>
      <w:r w:rsidRPr="00E05466">
        <w:rPr>
          <w:lang w:bidi="en-US"/>
        </w:rPr>
        <w:t xml:space="preserve">. Positive </w:t>
      </w:r>
      <w:proofErr w:type="spellStart"/>
      <w:r w:rsidRPr="00E05466">
        <w:rPr>
          <w:lang w:bidi="en-US"/>
        </w:rPr>
        <w:t>colonie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harvest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into</w:t>
      </w:r>
      <w:proofErr w:type="spellEnd"/>
      <w:r w:rsidRPr="00E05466">
        <w:rPr>
          <w:lang w:bidi="en-US"/>
        </w:rPr>
        <w:t xml:space="preserve"> liquid SD-media. Liquid </w:t>
      </w:r>
      <w:proofErr w:type="spellStart"/>
      <w:r w:rsidRPr="00E05466">
        <w:rPr>
          <w:lang w:bidi="en-US"/>
        </w:rPr>
        <w:t>culture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grown</w:t>
      </w:r>
      <w:proofErr w:type="spellEnd"/>
      <w:r w:rsidRPr="00E05466">
        <w:rPr>
          <w:lang w:bidi="en-US"/>
        </w:rPr>
        <w:t xml:space="preserve"> at 30°C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3 </w:t>
      </w:r>
      <w:proofErr w:type="spellStart"/>
      <w:r w:rsidRPr="00E05466">
        <w:rPr>
          <w:lang w:bidi="en-US"/>
        </w:rPr>
        <w:t>days</w:t>
      </w:r>
      <w:proofErr w:type="spellEnd"/>
      <w:r w:rsidRPr="00E05466">
        <w:rPr>
          <w:lang w:bidi="en-US"/>
        </w:rPr>
        <w:t xml:space="preserve"> and </w:t>
      </w:r>
      <w:proofErr w:type="spellStart"/>
      <w:r w:rsidRPr="00E05466">
        <w:rPr>
          <w:lang w:bidi="en-US"/>
        </w:rPr>
        <w:t>re-plated</w:t>
      </w:r>
      <w:proofErr w:type="spellEnd"/>
      <w:r w:rsidRPr="00E05466">
        <w:rPr>
          <w:lang w:bidi="en-US"/>
        </w:rPr>
        <w:t xml:space="preserve"> on SD </w:t>
      </w:r>
      <w:proofErr w:type="spellStart"/>
      <w:r w:rsidRPr="00E05466">
        <w:rPr>
          <w:lang w:bidi="en-US"/>
        </w:rPr>
        <w:t>withou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uracil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upplement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ith</w:t>
      </w:r>
      <w:proofErr w:type="spellEnd"/>
      <w:r w:rsidRPr="00E05466">
        <w:rPr>
          <w:lang w:bidi="en-US"/>
        </w:rPr>
        <w:t xml:space="preserve"> 100 </w:t>
      </w:r>
      <w:proofErr w:type="spellStart"/>
      <w:r w:rsidRPr="00E05466">
        <w:rPr>
          <w:lang w:bidi="en-US"/>
        </w:rPr>
        <w:t>mM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oppe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ulfate</w:t>
      </w:r>
      <w:proofErr w:type="spellEnd"/>
      <w:r w:rsidRPr="00E05466">
        <w:rPr>
          <w:lang w:bidi="en-US"/>
        </w:rPr>
        <w:t xml:space="preserve">. All </w:t>
      </w:r>
      <w:proofErr w:type="spellStart"/>
      <w:r w:rsidRPr="00E05466">
        <w:rPr>
          <w:lang w:bidi="en-US"/>
        </w:rPr>
        <w:t>colonies</w:t>
      </w:r>
      <w:proofErr w:type="spellEnd"/>
      <w:r w:rsidRPr="00E05466">
        <w:rPr>
          <w:lang w:bidi="en-US"/>
        </w:rPr>
        <w:t xml:space="preserve"> (116 </w:t>
      </w:r>
      <w:proofErr w:type="spellStart"/>
      <w:r w:rsidRPr="00E05466">
        <w:rPr>
          <w:lang w:bidi="en-US"/>
        </w:rPr>
        <w:t>long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ragment</w:t>
      </w:r>
      <w:proofErr w:type="spellEnd"/>
      <w:r w:rsidRPr="00E05466">
        <w:rPr>
          <w:lang w:bidi="en-US"/>
        </w:rPr>
        <w:t xml:space="preserve">, 125 </w:t>
      </w:r>
      <w:proofErr w:type="spellStart"/>
      <w:r w:rsidRPr="00E05466">
        <w:rPr>
          <w:lang w:bidi="en-US"/>
        </w:rPr>
        <w:t>shor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ragment</w:t>
      </w:r>
      <w:proofErr w:type="spellEnd"/>
      <w:r w:rsidRPr="00E05466">
        <w:rPr>
          <w:lang w:bidi="en-US"/>
        </w:rPr>
        <w:t xml:space="preserve">), </w:t>
      </w:r>
      <w:proofErr w:type="spellStart"/>
      <w:r w:rsidRPr="00E05466">
        <w:rPr>
          <w:lang w:bidi="en-US"/>
        </w:rPr>
        <w:t>which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grew</w:t>
      </w:r>
      <w:proofErr w:type="spellEnd"/>
      <w:r w:rsidRPr="00E05466">
        <w:rPr>
          <w:lang w:bidi="en-US"/>
        </w:rPr>
        <w:t xml:space="preserve"> on </w:t>
      </w:r>
      <w:proofErr w:type="spellStart"/>
      <w:r w:rsidRPr="00E05466">
        <w:rPr>
          <w:lang w:bidi="en-US"/>
        </w:rPr>
        <w:t>thes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plates</w:t>
      </w:r>
      <w:proofErr w:type="spellEnd"/>
      <w:r w:rsidRPr="00E05466">
        <w:rPr>
          <w:lang w:bidi="en-US"/>
        </w:rPr>
        <w:t xml:space="preserve">,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us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olony</w:t>
      </w:r>
      <w:proofErr w:type="spellEnd"/>
      <w:r w:rsidRPr="00E05466">
        <w:rPr>
          <w:lang w:bidi="en-US"/>
        </w:rPr>
        <w:t xml:space="preserve"> PCR.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colony</w:t>
      </w:r>
      <w:proofErr w:type="spellEnd"/>
      <w:r w:rsidRPr="00E05466">
        <w:rPr>
          <w:lang w:bidi="en-US"/>
        </w:rPr>
        <w:t xml:space="preserve"> PCR, </w:t>
      </w:r>
      <w:proofErr w:type="spellStart"/>
      <w:r w:rsidRPr="00E05466">
        <w:rPr>
          <w:lang w:bidi="en-US"/>
        </w:rPr>
        <w:t>par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of</w:t>
      </w:r>
      <w:proofErr w:type="spellEnd"/>
      <w:r w:rsidRPr="00E05466">
        <w:rPr>
          <w:lang w:bidi="en-US"/>
        </w:rPr>
        <w:t xml:space="preserve"> a </w:t>
      </w:r>
      <w:proofErr w:type="spellStart"/>
      <w:r w:rsidRPr="00E05466">
        <w:rPr>
          <w:lang w:bidi="en-US"/>
        </w:rPr>
        <w:t>colony</w:t>
      </w:r>
      <w:proofErr w:type="spellEnd"/>
      <w:r w:rsidRPr="00E05466">
        <w:rPr>
          <w:lang w:bidi="en-US"/>
        </w:rPr>
        <w:t xml:space="preserve"> was </w:t>
      </w:r>
      <w:proofErr w:type="spellStart"/>
      <w:r w:rsidRPr="00E05466">
        <w:rPr>
          <w:lang w:bidi="en-US"/>
        </w:rPr>
        <w:t>pick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into</w:t>
      </w:r>
      <w:proofErr w:type="spellEnd"/>
      <w:r w:rsidRPr="00E05466">
        <w:rPr>
          <w:lang w:bidi="en-US"/>
        </w:rPr>
        <w:t xml:space="preserve"> 50 </w:t>
      </w:r>
      <w:proofErr w:type="spellStart"/>
      <w:r w:rsidRPr="00E05466">
        <w:rPr>
          <w:lang w:bidi="en-US"/>
        </w:rPr>
        <w:t>μl</w:t>
      </w:r>
      <w:proofErr w:type="spellEnd"/>
      <w:r w:rsidRPr="00E05466">
        <w:rPr>
          <w:lang w:bidi="en-US"/>
        </w:rPr>
        <w:t xml:space="preserve"> 20 </w:t>
      </w:r>
      <w:proofErr w:type="spellStart"/>
      <w:r w:rsidRPr="00E05466">
        <w:rPr>
          <w:lang w:bidi="en-US"/>
        </w:rPr>
        <w:t>mM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NaOH</w:t>
      </w:r>
      <w:proofErr w:type="spellEnd"/>
      <w:r w:rsidRPr="00E05466">
        <w:rPr>
          <w:lang w:bidi="en-US"/>
        </w:rPr>
        <w:t xml:space="preserve"> and </w:t>
      </w:r>
      <w:proofErr w:type="spellStart"/>
      <w:r w:rsidRPr="00E05466">
        <w:rPr>
          <w:lang w:bidi="en-US"/>
        </w:rPr>
        <w:t>lys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5 min. The </w:t>
      </w:r>
      <w:proofErr w:type="spellStart"/>
      <w:r w:rsidRPr="00E05466">
        <w:rPr>
          <w:lang w:bidi="en-US"/>
        </w:rPr>
        <w:t>lysate</w:t>
      </w:r>
      <w:proofErr w:type="spellEnd"/>
      <w:r w:rsidRPr="00E05466">
        <w:rPr>
          <w:lang w:bidi="en-US"/>
        </w:rPr>
        <w:t xml:space="preserve"> was </w:t>
      </w:r>
      <w:proofErr w:type="spellStart"/>
      <w:r w:rsidRPr="00E05466">
        <w:rPr>
          <w:lang w:bidi="en-US"/>
        </w:rPr>
        <w:t>centrifuged</w:t>
      </w:r>
      <w:proofErr w:type="spellEnd"/>
      <w:r w:rsidRPr="00E05466">
        <w:rPr>
          <w:lang w:bidi="en-US"/>
        </w:rPr>
        <w:t xml:space="preserve"> at 1000 </w:t>
      </w:r>
      <w:proofErr w:type="spellStart"/>
      <w:r w:rsidRPr="00E05466">
        <w:rPr>
          <w:lang w:bidi="en-US"/>
        </w:rPr>
        <w:t>rpm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1 min and 5 </w:t>
      </w:r>
      <w:proofErr w:type="spellStart"/>
      <w:r w:rsidRPr="00E05466">
        <w:rPr>
          <w:lang w:bidi="en-US"/>
        </w:rPr>
        <w:t>μl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of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upernatant</w:t>
      </w:r>
      <w:proofErr w:type="spellEnd"/>
      <w:r w:rsidRPr="00E05466">
        <w:rPr>
          <w:lang w:bidi="en-US"/>
        </w:rPr>
        <w:t xml:space="preserve"> was </w:t>
      </w:r>
      <w:proofErr w:type="spellStart"/>
      <w:r w:rsidRPr="00E05466">
        <w:rPr>
          <w:lang w:bidi="en-US"/>
        </w:rPr>
        <w:t>us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PCR. The PCR </w:t>
      </w:r>
      <w:proofErr w:type="spellStart"/>
      <w:r w:rsidRPr="00E05466">
        <w:rPr>
          <w:lang w:bidi="en-US"/>
        </w:rPr>
        <w:t>consist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of</w:t>
      </w:r>
      <w:proofErr w:type="spellEnd"/>
      <w:r w:rsidRPr="00E05466">
        <w:rPr>
          <w:lang w:bidi="en-US"/>
        </w:rPr>
        <w:t xml:space="preserve"> 1μl </w:t>
      </w:r>
      <w:proofErr w:type="spellStart"/>
      <w:r w:rsidRPr="00E05466">
        <w:rPr>
          <w:lang w:bidi="en-US"/>
        </w:rPr>
        <w:t>of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each</w:t>
      </w:r>
      <w:proofErr w:type="spellEnd"/>
      <w:r w:rsidRPr="00E05466">
        <w:rPr>
          <w:lang w:bidi="en-US"/>
        </w:rPr>
        <w:t xml:space="preserve"> primer (P73: GTATCAATTGCATTATAATATCTTCTTGTTAGTG, P74: CTTTTCGGTTAGAGCGGATGTG), 20 </w:t>
      </w:r>
      <w:proofErr w:type="spellStart"/>
      <w:r w:rsidRPr="00E05466">
        <w:rPr>
          <w:lang w:bidi="en-US"/>
        </w:rPr>
        <w:t>μl</w:t>
      </w:r>
      <w:proofErr w:type="spellEnd"/>
      <w:r w:rsidRPr="00E05466">
        <w:rPr>
          <w:lang w:bidi="en-US"/>
        </w:rPr>
        <w:t xml:space="preserve"> 10x </w:t>
      </w:r>
      <w:proofErr w:type="spellStart"/>
      <w:r w:rsidRPr="00E05466">
        <w:rPr>
          <w:lang w:bidi="en-US"/>
        </w:rPr>
        <w:t>GoTaq</w:t>
      </w:r>
      <w:proofErr w:type="spellEnd"/>
      <w:r w:rsidRPr="00E05466">
        <w:rPr>
          <w:lang w:bidi="en-US"/>
        </w:rPr>
        <w:t xml:space="preserve">-Polymerase </w:t>
      </w:r>
      <w:proofErr w:type="spellStart"/>
      <w:r w:rsidRPr="00E05466">
        <w:rPr>
          <w:lang w:bidi="en-US"/>
        </w:rPr>
        <w:t>master</w:t>
      </w:r>
      <w:proofErr w:type="spellEnd"/>
      <w:r w:rsidRPr="00E05466">
        <w:rPr>
          <w:lang w:bidi="en-US"/>
        </w:rPr>
        <w:t xml:space="preserve"> mix (</w:t>
      </w:r>
      <w:proofErr w:type="spellStart"/>
      <w:r w:rsidRPr="00E05466">
        <w:rPr>
          <w:lang w:bidi="en-US"/>
        </w:rPr>
        <w:t>Promega</w:t>
      </w:r>
      <w:proofErr w:type="spellEnd"/>
      <w:r w:rsidRPr="00E05466">
        <w:rPr>
          <w:lang w:bidi="en-US"/>
        </w:rPr>
        <w:t xml:space="preserve">) and 13 µl sterile </w:t>
      </w:r>
      <w:proofErr w:type="spellStart"/>
      <w:r w:rsidRPr="00E05466">
        <w:rPr>
          <w:lang w:bidi="en-US"/>
        </w:rPr>
        <w:t>water</w:t>
      </w:r>
      <w:proofErr w:type="spellEnd"/>
      <w:r w:rsidRPr="00E05466">
        <w:rPr>
          <w:lang w:bidi="en-US"/>
        </w:rPr>
        <w:t>. The PCR-</w:t>
      </w:r>
      <w:proofErr w:type="spellStart"/>
      <w:r w:rsidRPr="00E05466">
        <w:rPr>
          <w:lang w:bidi="en-US"/>
        </w:rPr>
        <w:t>protocol</w:t>
      </w:r>
      <w:proofErr w:type="spellEnd"/>
      <w:r w:rsidRPr="00E05466">
        <w:rPr>
          <w:lang w:bidi="en-US"/>
        </w:rPr>
        <w:t xml:space="preserve"> was 5 min at 95°C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denaturation</w:t>
      </w:r>
      <w:proofErr w:type="spellEnd"/>
      <w:r w:rsidRPr="00E05466">
        <w:rPr>
          <w:lang w:bidi="en-US"/>
        </w:rPr>
        <w:t xml:space="preserve">, 30 </w:t>
      </w:r>
      <w:proofErr w:type="spellStart"/>
      <w:r w:rsidRPr="00E05466">
        <w:rPr>
          <w:lang w:bidi="en-US"/>
        </w:rPr>
        <w:t>times</w:t>
      </w:r>
      <w:proofErr w:type="spellEnd"/>
      <w:r w:rsidRPr="00E05466">
        <w:rPr>
          <w:lang w:bidi="en-US"/>
        </w:rPr>
        <w:t xml:space="preserve"> 95°C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30 sec </w:t>
      </w:r>
      <w:proofErr w:type="spellStart"/>
      <w:r w:rsidRPr="00E05466">
        <w:rPr>
          <w:lang w:bidi="en-US"/>
        </w:rPr>
        <w:t>follow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by</w:t>
      </w:r>
      <w:proofErr w:type="spellEnd"/>
      <w:r w:rsidRPr="00E05466">
        <w:rPr>
          <w:lang w:bidi="en-US"/>
        </w:rPr>
        <w:t xml:space="preserve"> 60°C 45 sec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primer </w:t>
      </w:r>
      <w:proofErr w:type="spellStart"/>
      <w:r w:rsidRPr="00E05466">
        <w:rPr>
          <w:lang w:bidi="en-US"/>
        </w:rPr>
        <w:t>binding</w:t>
      </w:r>
      <w:proofErr w:type="spellEnd"/>
      <w:r w:rsidRPr="00E05466">
        <w:rPr>
          <w:lang w:bidi="en-US"/>
        </w:rPr>
        <w:t xml:space="preserve"> and 72°C 150 sec </w:t>
      </w:r>
      <w:proofErr w:type="spellStart"/>
      <w:r w:rsidRPr="00E05466">
        <w:rPr>
          <w:lang w:bidi="en-US"/>
        </w:rPr>
        <w:t>elongation</w:t>
      </w:r>
      <w:proofErr w:type="spellEnd"/>
      <w:r w:rsidRPr="00E05466">
        <w:rPr>
          <w:lang w:bidi="en-US"/>
        </w:rPr>
        <w:t xml:space="preserve"> time. </w:t>
      </w:r>
    </w:p>
    <w:p w14:paraId="035FD85A" w14:textId="77777777" w:rsidR="00E05466" w:rsidRPr="00E05466" w:rsidRDefault="00E05466" w:rsidP="00E05466">
      <w:pPr>
        <w:spacing w:after="0" w:line="360" w:lineRule="auto"/>
        <w:jc w:val="both"/>
        <w:rPr>
          <w:lang w:bidi="en-US"/>
        </w:rPr>
      </w:pPr>
      <w:r w:rsidRPr="00E05466">
        <w:rPr>
          <w:lang w:bidi="en-US"/>
        </w:rPr>
        <w:t xml:space="preserve">The PCR </w:t>
      </w:r>
      <w:proofErr w:type="spellStart"/>
      <w:r w:rsidRPr="00E05466">
        <w:rPr>
          <w:lang w:bidi="en-US"/>
        </w:rPr>
        <w:t>product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of</w:t>
      </w:r>
      <w:proofErr w:type="spellEnd"/>
      <w:r w:rsidRPr="00E05466">
        <w:rPr>
          <w:lang w:bidi="en-US"/>
        </w:rPr>
        <w:t xml:space="preserve"> all </w:t>
      </w:r>
      <w:proofErr w:type="spellStart"/>
      <w:r w:rsidRPr="00E05466">
        <w:rPr>
          <w:lang w:bidi="en-US"/>
        </w:rPr>
        <w:t>chosen</w:t>
      </w:r>
      <w:proofErr w:type="spellEnd"/>
      <w:r w:rsidRPr="00E05466">
        <w:rPr>
          <w:lang w:bidi="en-US"/>
        </w:rPr>
        <w:t xml:space="preserve"> positive </w:t>
      </w:r>
      <w:proofErr w:type="spellStart"/>
      <w:r w:rsidRPr="00E05466">
        <w:rPr>
          <w:lang w:bidi="en-US"/>
        </w:rPr>
        <w:t>colonie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equenc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ith</w:t>
      </w:r>
      <w:proofErr w:type="spellEnd"/>
      <w:r w:rsidRPr="00E05466">
        <w:rPr>
          <w:lang w:bidi="en-US"/>
        </w:rPr>
        <w:t xml:space="preserve"> primer SP75 (GTGCAATATCATATAGAAGTCATCGAAATAG) at GATC </w:t>
      </w:r>
      <w:proofErr w:type="spellStart"/>
      <w:r w:rsidRPr="00E05466">
        <w:rPr>
          <w:lang w:bidi="en-US"/>
        </w:rPr>
        <w:t>Biotech</w:t>
      </w:r>
      <w:proofErr w:type="spellEnd"/>
      <w:r w:rsidRPr="00E05466">
        <w:rPr>
          <w:lang w:bidi="en-US"/>
        </w:rPr>
        <w:t xml:space="preserve"> AG (Konstanz, Germany). The </w:t>
      </w:r>
      <w:proofErr w:type="spellStart"/>
      <w:r w:rsidRPr="00E05466">
        <w:rPr>
          <w:lang w:bidi="en-US"/>
        </w:rPr>
        <w:t>resulting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equence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analyzed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with</w:t>
      </w:r>
      <w:proofErr w:type="spellEnd"/>
      <w:r w:rsidRPr="00E05466">
        <w:rPr>
          <w:lang w:bidi="en-US"/>
        </w:rPr>
        <w:t xml:space="preserve"> BLAST (http://blast.ncbi.nlm.nih.gov/Blast.cgi). Out </w:t>
      </w:r>
      <w:proofErr w:type="spellStart"/>
      <w:r w:rsidRPr="00E05466">
        <w:rPr>
          <w:lang w:bidi="en-US"/>
        </w:rPr>
        <w:t>of</w:t>
      </w:r>
      <w:proofErr w:type="spellEnd"/>
      <w:r w:rsidRPr="00E05466">
        <w:rPr>
          <w:lang w:bidi="en-US"/>
        </w:rPr>
        <w:t xml:space="preserve"> 116 </w:t>
      </w:r>
      <w:proofErr w:type="spellStart"/>
      <w:r w:rsidRPr="00E05466">
        <w:rPr>
          <w:lang w:bidi="en-US"/>
        </w:rPr>
        <w:t>colonie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long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ragment</w:t>
      </w:r>
      <w:proofErr w:type="spellEnd"/>
      <w:r w:rsidRPr="00E05466">
        <w:rPr>
          <w:lang w:bidi="en-US"/>
        </w:rPr>
        <w:t xml:space="preserve">, 110 </w:t>
      </w:r>
      <w:proofErr w:type="spellStart"/>
      <w:r w:rsidRPr="00E05466">
        <w:rPr>
          <w:lang w:bidi="en-US"/>
        </w:rPr>
        <w:t>read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included</w:t>
      </w:r>
      <w:proofErr w:type="spellEnd"/>
      <w:r w:rsidRPr="00E05466">
        <w:rPr>
          <w:lang w:bidi="en-US"/>
        </w:rPr>
        <w:t xml:space="preserve"> CDS and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uitabl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urthe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analysis</w:t>
      </w:r>
      <w:proofErr w:type="spellEnd"/>
      <w:r w:rsidRPr="00E05466">
        <w:rPr>
          <w:lang w:bidi="en-US"/>
        </w:rPr>
        <w:t xml:space="preserve">.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th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hort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ragment</w:t>
      </w:r>
      <w:proofErr w:type="spellEnd"/>
      <w:r w:rsidRPr="00E05466">
        <w:rPr>
          <w:lang w:bidi="en-US"/>
        </w:rPr>
        <w:t xml:space="preserve">, 108 out </w:t>
      </w:r>
      <w:proofErr w:type="spellStart"/>
      <w:r w:rsidRPr="00E05466">
        <w:rPr>
          <w:lang w:bidi="en-US"/>
        </w:rPr>
        <w:t>of</w:t>
      </w:r>
      <w:proofErr w:type="spellEnd"/>
      <w:r w:rsidRPr="00E05466">
        <w:rPr>
          <w:lang w:bidi="en-US"/>
        </w:rPr>
        <w:t xml:space="preserve"> 125 </w:t>
      </w:r>
      <w:proofErr w:type="spellStart"/>
      <w:r w:rsidRPr="00E05466">
        <w:rPr>
          <w:lang w:bidi="en-US"/>
        </w:rPr>
        <w:t>reads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included</w:t>
      </w:r>
      <w:proofErr w:type="spellEnd"/>
      <w:r w:rsidRPr="00E05466">
        <w:rPr>
          <w:lang w:bidi="en-US"/>
        </w:rPr>
        <w:t xml:space="preserve"> CDS and </w:t>
      </w:r>
      <w:proofErr w:type="spellStart"/>
      <w:r w:rsidRPr="00E05466">
        <w:rPr>
          <w:lang w:bidi="en-US"/>
        </w:rPr>
        <w:t>wer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suitable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o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further</w:t>
      </w:r>
      <w:proofErr w:type="spellEnd"/>
      <w:r w:rsidRPr="00E05466">
        <w:rPr>
          <w:lang w:bidi="en-US"/>
        </w:rPr>
        <w:t xml:space="preserve"> </w:t>
      </w:r>
      <w:proofErr w:type="spellStart"/>
      <w:r w:rsidRPr="00E05466">
        <w:rPr>
          <w:lang w:bidi="en-US"/>
        </w:rPr>
        <w:t>analysis</w:t>
      </w:r>
      <w:proofErr w:type="spellEnd"/>
      <w:r w:rsidRPr="00E05466">
        <w:rPr>
          <w:lang w:bidi="en-US"/>
        </w:rPr>
        <w:t xml:space="preserve">. </w:t>
      </w:r>
    </w:p>
    <w:p w14:paraId="0EFBAC38" w14:textId="77777777" w:rsidR="00E05466" w:rsidRPr="00E05466" w:rsidRDefault="00E05466" w:rsidP="00E05466">
      <w:pPr>
        <w:spacing w:before="160" w:after="0" w:line="360" w:lineRule="auto"/>
        <w:jc w:val="both"/>
        <w:rPr>
          <w:b/>
          <w:bCs/>
          <w:lang w:bidi="en-US"/>
        </w:rPr>
      </w:pPr>
      <w:r w:rsidRPr="00E05466">
        <w:rPr>
          <w:b/>
          <w:bCs/>
          <w:lang w:bidi="en-US"/>
        </w:rPr>
        <w:t xml:space="preserve">2. </w:t>
      </w:r>
      <w:proofErr w:type="spellStart"/>
      <w:r w:rsidRPr="00E05466">
        <w:rPr>
          <w:b/>
          <w:bCs/>
          <w:lang w:bidi="en-US"/>
        </w:rPr>
        <w:t>Phospho-tyrosine</w:t>
      </w:r>
      <w:proofErr w:type="spellEnd"/>
      <w:r w:rsidRPr="00E05466">
        <w:rPr>
          <w:b/>
          <w:bCs/>
          <w:lang w:bidi="en-US"/>
        </w:rPr>
        <w:t xml:space="preserve"> screen </w:t>
      </w:r>
      <w:proofErr w:type="spellStart"/>
      <w:r w:rsidRPr="00E05466">
        <w:rPr>
          <w:b/>
          <w:bCs/>
          <w:lang w:bidi="en-US"/>
        </w:rPr>
        <w:t>of</w:t>
      </w:r>
      <w:proofErr w:type="spellEnd"/>
      <w:r w:rsidRPr="00E05466">
        <w:rPr>
          <w:b/>
          <w:bCs/>
          <w:lang w:bidi="en-US"/>
        </w:rPr>
        <w:t xml:space="preserve"> NK </w:t>
      </w:r>
      <w:proofErr w:type="spellStart"/>
      <w:r w:rsidRPr="00E05466">
        <w:rPr>
          <w:b/>
          <w:bCs/>
          <w:lang w:bidi="en-US"/>
        </w:rPr>
        <w:t>cells</w:t>
      </w:r>
      <w:proofErr w:type="spellEnd"/>
    </w:p>
    <w:p w14:paraId="680AAAAC" w14:textId="66CF99E5" w:rsidR="00E05466" w:rsidRPr="00E05466" w:rsidRDefault="00E05466" w:rsidP="00E05466">
      <w:pPr>
        <w:spacing w:after="0" w:line="360" w:lineRule="auto"/>
        <w:jc w:val="both"/>
        <w:rPr>
          <w:b/>
          <w:bCs/>
          <w:lang w:val="en-GB"/>
        </w:rPr>
      </w:pPr>
      <w:proofErr w:type="spellStart"/>
      <w:r w:rsidRPr="00E05466">
        <w:rPr>
          <w:b/>
          <w:bCs/>
          <w:lang w:val="en-GB"/>
        </w:rPr>
        <w:t>Phosphoproteome</w:t>
      </w:r>
      <w:proofErr w:type="spellEnd"/>
      <w:r w:rsidRPr="00E05466">
        <w:rPr>
          <w:b/>
          <w:bCs/>
          <w:lang w:val="en-GB"/>
        </w:rPr>
        <w:t xml:space="preserve"> Analysis-Digestion and Enrichment:</w:t>
      </w:r>
    </w:p>
    <w:p w14:paraId="7C426983" w14:textId="77777777" w:rsidR="00E05466" w:rsidRPr="00E05466" w:rsidRDefault="00E05466" w:rsidP="00E05466">
      <w:pPr>
        <w:spacing w:after="0" w:line="360" w:lineRule="auto"/>
        <w:jc w:val="both"/>
        <w:rPr>
          <w:lang w:val="en-GB"/>
        </w:rPr>
      </w:pPr>
      <w:proofErr w:type="spellStart"/>
      <w:r w:rsidRPr="00E05466">
        <w:rPr>
          <w:lang w:val="en-GB"/>
        </w:rPr>
        <w:t>Phosphoproteome</w:t>
      </w:r>
      <w:proofErr w:type="spellEnd"/>
      <w:r w:rsidRPr="00E05466">
        <w:rPr>
          <w:lang w:val="en-GB"/>
        </w:rPr>
        <w:t xml:space="preserve"> analyses were performed as previously described </w:t>
      </w:r>
      <w:sdt>
        <w:sdtPr>
          <w:rPr>
            <w:lang w:val="en-GB"/>
          </w:rPr>
          <w:tag w:val="MENDELEY_CITATION_v3_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"/>
          <w:id w:val="208231675"/>
          <w:placeholder>
            <w:docPart w:val="6C4F8E96AB7C44509711FA7F1D82576F"/>
          </w:placeholder>
        </w:sdtPr>
        <w:sdtEndPr>
          <w:rPr>
            <w:lang w:val="de-DE" w:bidi="en-US"/>
          </w:rPr>
        </w:sdtEndPr>
        <w:sdtContent>
          <w:r w:rsidRPr="00E05466">
            <w:rPr>
              <w:lang w:bidi="en-US"/>
            </w:rPr>
            <w:t>[31]</w:t>
          </w:r>
        </w:sdtContent>
      </w:sdt>
      <w:r w:rsidRPr="00E05466">
        <w:rPr>
          <w:lang w:val="en-GB"/>
        </w:rPr>
        <w:t xml:space="preserve">. In brief: 100 </w:t>
      </w:r>
      <w:proofErr w:type="spellStart"/>
      <w:r w:rsidRPr="00E05466">
        <w:rPr>
          <w:lang w:val="en-GB"/>
        </w:rPr>
        <w:t>μg</w:t>
      </w:r>
      <w:proofErr w:type="spellEnd"/>
      <w:r w:rsidRPr="00E05466">
        <w:rPr>
          <w:lang w:val="en-GB"/>
        </w:rPr>
        <w:t xml:space="preserve"> protein of each lysate was used for </w:t>
      </w:r>
      <w:proofErr w:type="spellStart"/>
      <w:r w:rsidRPr="00E05466">
        <w:rPr>
          <w:lang w:val="en-GB"/>
        </w:rPr>
        <w:t>phosphoproteome</w:t>
      </w:r>
      <w:proofErr w:type="spellEnd"/>
      <w:r w:rsidRPr="00E05466">
        <w:rPr>
          <w:lang w:val="en-GB"/>
        </w:rPr>
        <w:t xml:space="preserve"> enrichment. Protein lysates were concentrated according to Wessel and </w:t>
      </w:r>
      <w:proofErr w:type="spellStart"/>
      <w:r w:rsidRPr="00E05466">
        <w:rPr>
          <w:lang w:val="en-GB"/>
        </w:rPr>
        <w:t>Flügge</w:t>
      </w:r>
      <w:proofErr w:type="spellEnd"/>
      <w:r w:rsidRPr="00E05466">
        <w:rPr>
          <w:lang w:val="en-GB"/>
        </w:rPr>
        <w:t xml:space="preserve"> </w:t>
      </w:r>
      <w:sdt>
        <w:sdtPr>
          <w:rPr>
            <w:lang w:val="en-GB"/>
          </w:rPr>
          <w:tag w:val="MENDELEY_CITATION_v3_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"/>
          <w:id w:val="-198012922"/>
          <w:placeholder>
            <w:docPart w:val="6C4F8E96AB7C44509711FA7F1D82576F"/>
          </w:placeholder>
        </w:sdtPr>
        <w:sdtEndPr>
          <w:rPr>
            <w:lang w:val="de-DE" w:bidi="en-US"/>
          </w:rPr>
        </w:sdtEndPr>
        <w:sdtContent>
          <w:r w:rsidRPr="00E05466">
            <w:rPr>
              <w:lang w:bidi="en-US"/>
            </w:rPr>
            <w:t>[32]</w:t>
          </w:r>
        </w:sdtContent>
      </w:sdt>
      <w:r w:rsidRPr="00E05466">
        <w:rPr>
          <w:lang w:val="en-GB"/>
        </w:rPr>
        <w:t xml:space="preserve">. Prior to trypsin digestion, the proteins were reduced and alkylated applying DTT and IAA. After digestion, samples were desalted with SPE cartridges using oligo R3 material (Life Technologies). For </w:t>
      </w:r>
      <w:proofErr w:type="spellStart"/>
      <w:r w:rsidRPr="00E05466">
        <w:rPr>
          <w:lang w:val="en-GB"/>
        </w:rPr>
        <w:t>phosphopeptide</w:t>
      </w:r>
      <w:proofErr w:type="spellEnd"/>
      <w:r w:rsidRPr="00E05466">
        <w:rPr>
          <w:lang w:val="en-GB"/>
        </w:rPr>
        <w:t xml:space="preserve"> enrichment, we used a combination of IMAC and TiO</w:t>
      </w:r>
      <w:r w:rsidRPr="00E05466">
        <w:rPr>
          <w:vertAlign w:val="subscript"/>
          <w:lang w:val="en-GB"/>
        </w:rPr>
        <w:t>2</w:t>
      </w:r>
      <w:r w:rsidRPr="00E05466">
        <w:rPr>
          <w:lang w:val="en-GB"/>
        </w:rPr>
        <w:t xml:space="preserve"> absorption techniques. First, we incubated the samples with the IMAC material in a sample/IMAC ratio of 1:10 for </w:t>
      </w:r>
      <w:r w:rsidRPr="00E05466">
        <w:rPr>
          <w:lang w:val="en-GB"/>
        </w:rPr>
        <w:lastRenderedPageBreak/>
        <w:t>1.5 h. The supernatants from the IMAC enrichment were incubated separately with TiO</w:t>
      </w:r>
      <w:r w:rsidRPr="00E05466">
        <w:rPr>
          <w:vertAlign w:val="subscript"/>
          <w:lang w:val="en-GB"/>
        </w:rPr>
        <w:t xml:space="preserve">2 </w:t>
      </w:r>
      <w:r w:rsidRPr="00E05466">
        <w:rPr>
          <w:lang w:val="en-GB"/>
        </w:rPr>
        <w:t>in a sample/TiO</w:t>
      </w:r>
      <w:r w:rsidRPr="00E05466">
        <w:rPr>
          <w:vertAlign w:val="subscript"/>
          <w:lang w:val="en-GB"/>
        </w:rPr>
        <w:t>2</w:t>
      </w:r>
      <w:r w:rsidRPr="00E05466">
        <w:rPr>
          <w:lang w:val="en-GB"/>
        </w:rPr>
        <w:t xml:space="preserve"> ratio of 1:8. Prior to LC-MS/MS analysis, samples were desalted using C18 </w:t>
      </w:r>
      <w:proofErr w:type="spellStart"/>
      <w:r w:rsidRPr="00E05466">
        <w:rPr>
          <w:lang w:val="en-GB"/>
        </w:rPr>
        <w:t>StageTips</w:t>
      </w:r>
      <w:proofErr w:type="spellEnd"/>
      <w:r w:rsidRPr="00E05466">
        <w:rPr>
          <w:lang w:val="en-GB"/>
        </w:rPr>
        <w:t>.</w:t>
      </w:r>
    </w:p>
    <w:p w14:paraId="1AD6CF69" w14:textId="77777777" w:rsidR="00E05466" w:rsidRPr="00E05466" w:rsidRDefault="00E05466" w:rsidP="00E05466">
      <w:pPr>
        <w:spacing w:before="160" w:after="0" w:line="360" w:lineRule="auto"/>
        <w:jc w:val="both"/>
        <w:rPr>
          <w:b/>
          <w:lang w:val="en-GB"/>
        </w:rPr>
      </w:pPr>
      <w:r w:rsidRPr="00E05466">
        <w:rPr>
          <w:b/>
          <w:lang w:val="en-GB"/>
        </w:rPr>
        <w:t xml:space="preserve">Liquid Chromatography-Mass spectrometry </w:t>
      </w:r>
    </w:p>
    <w:p w14:paraId="3DDFBCB2" w14:textId="77777777" w:rsidR="00E05466" w:rsidRPr="00E05466" w:rsidRDefault="00E05466" w:rsidP="00E05466">
      <w:pPr>
        <w:spacing w:line="360" w:lineRule="auto"/>
        <w:jc w:val="both"/>
        <w:rPr>
          <w:lang w:val="en-GB"/>
        </w:rPr>
      </w:pPr>
      <w:r w:rsidRPr="00E05466">
        <w:rPr>
          <w:lang w:val="en-GB"/>
        </w:rPr>
        <w:t xml:space="preserve">Peptide samples were separated using a </w:t>
      </w:r>
      <w:proofErr w:type="spellStart"/>
      <w:r w:rsidRPr="00E05466">
        <w:rPr>
          <w:lang w:val="en-GB"/>
        </w:rPr>
        <w:t>nanoAcquity</w:t>
      </w:r>
      <w:proofErr w:type="spellEnd"/>
      <w:r w:rsidRPr="00E05466">
        <w:rPr>
          <w:lang w:val="en-GB"/>
        </w:rPr>
        <w:t xml:space="preserve"> UPLC system (Waters). Peptide trapping was performed using a C18 precolumn (180 </w:t>
      </w:r>
      <w:r w:rsidRPr="00E05466">
        <w:t>μ</w:t>
      </w:r>
      <w:r w:rsidRPr="00E05466">
        <w:rPr>
          <w:lang w:val="en-GB"/>
        </w:rPr>
        <w:t xml:space="preserve">m × 20 mm) with a particle size of 5 </w:t>
      </w:r>
      <w:r w:rsidRPr="00E05466">
        <w:t>μ</w:t>
      </w:r>
      <w:r w:rsidRPr="00E05466">
        <w:rPr>
          <w:lang w:val="en-GB"/>
        </w:rPr>
        <w:t xml:space="preserve">m (Waters). Liquid chromatography separation was performed on a BEH130 C18 main-column (100 </w:t>
      </w:r>
      <w:r w:rsidRPr="00E05466">
        <w:t>μ</w:t>
      </w:r>
      <w:r w:rsidRPr="00E05466">
        <w:rPr>
          <w:lang w:val="en-GB"/>
        </w:rPr>
        <w:t xml:space="preserve">m × 100 mm) with a particle size of 1.7 </w:t>
      </w:r>
      <w:r w:rsidRPr="00E05466">
        <w:t>μ</w:t>
      </w:r>
      <w:r w:rsidRPr="00E05466">
        <w:rPr>
          <w:lang w:val="en-GB"/>
        </w:rPr>
        <w:t xml:space="preserve">m (Waters). The proteome samples were separated by a 1 h stepped linear gradient from 0 to 85% </w:t>
      </w:r>
      <w:proofErr w:type="spellStart"/>
      <w:r w:rsidRPr="00E05466">
        <w:rPr>
          <w:lang w:val="en-GB"/>
        </w:rPr>
        <w:t>MeCN</w:t>
      </w:r>
      <w:proofErr w:type="spellEnd"/>
      <w:r w:rsidRPr="00E05466">
        <w:rPr>
          <w:lang w:val="en-GB"/>
        </w:rPr>
        <w:t xml:space="preserve"> at a flow rate of 0.4 </w:t>
      </w:r>
      <w:r w:rsidRPr="00E05466">
        <w:t>μ</w:t>
      </w:r>
      <w:r w:rsidRPr="00E05466">
        <w:rPr>
          <w:lang w:val="en-GB"/>
        </w:rPr>
        <w:t xml:space="preserve">l/min. The </w:t>
      </w:r>
      <w:proofErr w:type="spellStart"/>
      <w:r w:rsidRPr="00E05466">
        <w:rPr>
          <w:lang w:val="en-GB"/>
        </w:rPr>
        <w:t>nanoUPLC</w:t>
      </w:r>
      <w:proofErr w:type="spellEnd"/>
      <w:r w:rsidRPr="00E05466">
        <w:rPr>
          <w:lang w:val="en-GB"/>
        </w:rPr>
        <w:t xml:space="preserve"> system was coupled online to a </w:t>
      </w:r>
      <w:proofErr w:type="spellStart"/>
      <w:r w:rsidRPr="00E05466">
        <w:rPr>
          <w:lang w:val="en-GB"/>
        </w:rPr>
        <w:t>nanoESI</w:t>
      </w:r>
      <w:proofErr w:type="spellEnd"/>
      <w:r w:rsidRPr="00E05466">
        <w:rPr>
          <w:lang w:val="en-GB"/>
        </w:rPr>
        <w:t xml:space="preserve">-LTQ-Orbitrap XL mass spectrometer (Thermo Scientific) in the positive ion mode at 2.4 kV. The mass spectrometer was operated in data-dependent mode to automatically measure MS1 and MS2. Data were acquired by scan cycles of one FTMS scan with a resolution of 60,000 at </w:t>
      </w:r>
      <w:r w:rsidRPr="00E05466">
        <w:rPr>
          <w:i/>
          <w:iCs/>
          <w:lang w:val="en-GB"/>
        </w:rPr>
        <w:t>m</w:t>
      </w:r>
      <w:r w:rsidRPr="00E05466">
        <w:rPr>
          <w:lang w:val="en-GB"/>
        </w:rPr>
        <w:t>/</w:t>
      </w:r>
      <w:r w:rsidRPr="00E05466">
        <w:rPr>
          <w:i/>
          <w:iCs/>
          <w:lang w:val="en-GB"/>
        </w:rPr>
        <w:t>z</w:t>
      </w:r>
      <w:r w:rsidRPr="00E05466">
        <w:rPr>
          <w:lang w:val="en-GB"/>
        </w:rPr>
        <w:t xml:space="preserve"> 400 and a range from 300 to 2000 </w:t>
      </w:r>
      <w:r w:rsidRPr="00E05466">
        <w:rPr>
          <w:i/>
          <w:iCs/>
          <w:lang w:val="en-GB"/>
        </w:rPr>
        <w:t>m</w:t>
      </w:r>
      <w:r w:rsidRPr="00E05466">
        <w:rPr>
          <w:lang w:val="en-GB"/>
        </w:rPr>
        <w:t>/</w:t>
      </w:r>
      <w:r w:rsidRPr="00E05466">
        <w:rPr>
          <w:i/>
          <w:iCs/>
          <w:lang w:val="en-GB"/>
        </w:rPr>
        <w:t>z</w:t>
      </w:r>
      <w:r w:rsidRPr="00E05466">
        <w:rPr>
          <w:lang w:val="en-GB"/>
        </w:rPr>
        <w:t xml:space="preserve"> in parallel with six MS/MS scans in the linear ion trap of the most abundant precursor ions.</w:t>
      </w:r>
    </w:p>
    <w:p w14:paraId="4B56D26E" w14:textId="77777777" w:rsidR="00E05466" w:rsidRPr="00E05466" w:rsidRDefault="00E05466" w:rsidP="00E05466">
      <w:pPr>
        <w:spacing w:before="160" w:after="0" w:line="360" w:lineRule="auto"/>
        <w:jc w:val="both"/>
        <w:rPr>
          <w:b/>
          <w:lang w:val="en-GB"/>
        </w:rPr>
      </w:pPr>
      <w:r w:rsidRPr="00E05466">
        <w:rPr>
          <w:b/>
          <w:lang w:val="en-GB"/>
        </w:rPr>
        <w:t xml:space="preserve">Data validation and classification </w:t>
      </w:r>
    </w:p>
    <w:p w14:paraId="5CD390AA" w14:textId="77777777" w:rsidR="00E05466" w:rsidRPr="00E05466" w:rsidRDefault="00E05466" w:rsidP="00E05466">
      <w:pPr>
        <w:spacing w:line="360" w:lineRule="auto"/>
        <w:jc w:val="both"/>
        <w:rPr>
          <w:lang w:bidi="en-US"/>
        </w:rPr>
      </w:pPr>
      <w:r w:rsidRPr="00E05466">
        <w:rPr>
          <w:lang w:val="en-GB"/>
        </w:rPr>
        <w:t xml:space="preserve">LC-MS/MS raw data were processed with the Mascot search engine version 2.4 (Matrix Science) against the human </w:t>
      </w:r>
      <w:proofErr w:type="spellStart"/>
      <w:r w:rsidRPr="00E05466">
        <w:rPr>
          <w:lang w:val="en-GB"/>
        </w:rPr>
        <w:t>SwissProt</w:t>
      </w:r>
      <w:proofErr w:type="spellEnd"/>
      <w:r w:rsidRPr="00E05466">
        <w:rPr>
          <w:lang w:val="en-GB"/>
        </w:rPr>
        <w:t xml:space="preserve"> database version 2013_02 (</w:t>
      </w:r>
      <w:proofErr w:type="spellStart"/>
      <w:r w:rsidRPr="00E05466">
        <w:rPr>
          <w:lang w:bidi="en-US"/>
        </w:rPr>
        <w:fldChar w:fldCharType="begin"/>
      </w:r>
      <w:r w:rsidRPr="00E05466">
        <w:rPr>
          <w:lang w:bidi="en-US"/>
        </w:rPr>
        <w:instrText xml:space="preserve"> HYPERLINK "https://www.uniprot.org/help/about" </w:instrText>
      </w:r>
      <w:r w:rsidRPr="00E05466">
        <w:rPr>
          <w:lang w:bidi="en-US"/>
        </w:rPr>
        <w:fldChar w:fldCharType="separate"/>
      </w:r>
      <w:r w:rsidRPr="00E05466">
        <w:rPr>
          <w:rStyle w:val="Hyperlink"/>
          <w:lang w:val="en-GB"/>
        </w:rPr>
        <w:t>UniProt</w:t>
      </w:r>
      <w:proofErr w:type="spellEnd"/>
      <w:r w:rsidRPr="00E05466">
        <w:rPr>
          <w:rStyle w:val="Hyperlink"/>
          <w:lang w:val="en-GB"/>
        </w:rPr>
        <w:t xml:space="preserve"> Consortium</w:t>
      </w:r>
      <w:r w:rsidRPr="00E05466">
        <w:fldChar w:fldCharType="end"/>
      </w:r>
      <w:r w:rsidRPr="00E05466">
        <w:rPr>
          <w:lang w:val="en-GB"/>
        </w:rPr>
        <w:t>,</w:t>
      </w:r>
      <w:r w:rsidRPr="00E05466">
        <w:rPr>
          <w:lang w:val="en"/>
        </w:rPr>
        <w:t xml:space="preserve"> </w:t>
      </w:r>
      <w:r w:rsidRPr="00E05466">
        <w:rPr>
          <w:lang w:val="en-GB"/>
        </w:rPr>
        <w:t xml:space="preserve">539165 sequences; 191456931 residues). Cysteine </w:t>
      </w:r>
      <w:proofErr w:type="spellStart"/>
      <w:r w:rsidRPr="00E05466">
        <w:rPr>
          <w:lang w:val="en-GB"/>
        </w:rPr>
        <w:t>carbamidomethylation</w:t>
      </w:r>
      <w:proofErr w:type="spellEnd"/>
      <w:r w:rsidRPr="00E05466">
        <w:rPr>
          <w:lang w:val="en-GB"/>
        </w:rPr>
        <w:t xml:space="preserve"> was used as fixed modification; methionine oxidation, deamidation of asparagine as well as glutamine and additionally for the </w:t>
      </w:r>
      <w:proofErr w:type="spellStart"/>
      <w:r w:rsidRPr="00E05466">
        <w:rPr>
          <w:lang w:val="en-GB"/>
        </w:rPr>
        <w:t>phosphoproteome</w:t>
      </w:r>
      <w:proofErr w:type="spellEnd"/>
      <w:r w:rsidRPr="00E05466">
        <w:rPr>
          <w:lang w:val="en-GB"/>
        </w:rPr>
        <w:t xml:space="preserve"> data set serine, threonine, and tyrosine phosphorylation as variable modifications. A false discovery rate (FDR) of 0.01 for proteins, peptides and sites, a minimum peptide length of 7 amino acids, a mass tolerance of 7 ppm for precursor and 0.5 Da </w:t>
      </w:r>
      <w:proofErr w:type="gramStart"/>
      <w:r w:rsidRPr="00E05466">
        <w:rPr>
          <w:lang w:val="en-GB"/>
        </w:rPr>
        <w:t>for fragment</w:t>
      </w:r>
      <w:proofErr w:type="gramEnd"/>
      <w:r w:rsidRPr="00E05466">
        <w:rPr>
          <w:lang w:val="en-GB"/>
        </w:rPr>
        <w:t xml:space="preserve"> ions were required. Enzyme specificity was set to trypsin/p with an allowed maximum of two missed cleavages for the proteome analysis and four missed cleavages for the </w:t>
      </w:r>
      <w:proofErr w:type="spellStart"/>
      <w:r w:rsidRPr="00E05466">
        <w:rPr>
          <w:lang w:val="en-GB"/>
        </w:rPr>
        <w:t>phosphoproteome</w:t>
      </w:r>
      <w:proofErr w:type="spellEnd"/>
      <w:r w:rsidRPr="00E05466">
        <w:rPr>
          <w:lang w:val="en-GB"/>
        </w:rPr>
        <w:t xml:space="preserve"> analysis.</w:t>
      </w:r>
    </w:p>
    <w:p w14:paraId="7D46342C" w14:textId="77777777" w:rsidR="00941AF2" w:rsidRDefault="00941AF2" w:rsidP="00E05466">
      <w:pPr>
        <w:spacing w:line="360" w:lineRule="auto"/>
        <w:jc w:val="both"/>
        <w:rPr>
          <w:iCs/>
          <w:lang w:bidi="en-US"/>
        </w:rPr>
      </w:pPr>
    </w:p>
    <w:p w14:paraId="40F95208" w14:textId="77777777" w:rsidR="00941AF2" w:rsidRPr="00941AF2" w:rsidRDefault="00941AF2" w:rsidP="00941AF2">
      <w:pPr>
        <w:spacing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DNA inserts used for Gateway Cloning (</w:t>
      </w:r>
      <w:proofErr w:type="spellStart"/>
      <w:r w:rsidRPr="00941AF2">
        <w:rPr>
          <w:i/>
          <w:lang w:val="en-US" w:bidi="en-US"/>
        </w:rPr>
        <w:t>GeneArt</w:t>
      </w:r>
      <w:proofErr w:type="spellEnd"/>
      <w:r w:rsidRPr="00941AF2">
        <w:rPr>
          <w:i/>
          <w:lang w:val="en-US" w:bidi="en-US"/>
        </w:rPr>
        <w:t>® Strings™ DNA Fragments from Invitrogen)</w:t>
      </w:r>
    </w:p>
    <w:p w14:paraId="37CCDA7E" w14:textId="77777777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 xml:space="preserve">AAMP </w:t>
      </w:r>
    </w:p>
    <w:p w14:paraId="48E6E89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GAAAGCGAGAGCGAGTCTGGCGCCGCTG</w:t>
      </w:r>
    </w:p>
    <w:p w14:paraId="5D75DA5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GATACACCTCCTCTGGAAACCCTGAGCTTCCACGGCGACGAAGAGATCATCGAGGTGGTGGAA</w:t>
      </w:r>
    </w:p>
    <w:p w14:paraId="0D474F7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GGACCCCGGACCCCCCGATCCTGATGATCTGGCCCAGGAAATGGAAGATGTGGACTTCGAGGA</w:t>
      </w:r>
    </w:p>
    <w:p w14:paraId="03C08A1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AAGAAGAGGAAGAGGGCAACGAAGAGGGCTGGGTGCTGGAACCTCAGGAAGGCGTCGTGGGCA</w:t>
      </w:r>
    </w:p>
    <w:p w14:paraId="0C7E192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ATGGAAGGCCCCGACGATAGCGAAGTGACCTTCGCCCTGCACAGCGCCAGCGTGTTCTGCGTG</w:t>
      </w:r>
    </w:p>
    <w:p w14:paraId="5C97B89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CCCTGGACCCCAAGACCAACACCCTGGCTGTGACAGGCGGCGAGGACGACAAGGCTTTTGTGTG</w:t>
      </w:r>
    </w:p>
    <w:p w14:paraId="4392823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GCTGAGCGACGGCGAGCTGCTGTTTGAATGTGCCGGCCACAAGGACAGCGTGACCTGCGCCG</w:t>
      </w:r>
    </w:p>
    <w:p w14:paraId="669ADC6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lastRenderedPageBreak/>
        <w:t>GCTTTAGCCACGATAGCACCCTGGTGGCCACAGGCGATATGAGCGGCCTGCTGAAAGTGTGGCAG</w:t>
      </w:r>
    </w:p>
    <w:p w14:paraId="5E0787B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TGGACACCAAAGAGGAAGTGTGGTCCTTCGAGGCCGGCGACCTGGAATGGATGGAATGGCACCC</w:t>
      </w:r>
    </w:p>
    <w:p w14:paraId="61EE0E7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AGAGCCCCCGTGCTGCTGGCCGGAACAGCCGATGGAAACACCTGGATGTGGAAGGTGCCCAACG</w:t>
      </w:r>
    </w:p>
    <w:p w14:paraId="04AE7BD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ACTGCAAGACCTTCCAGGGCCCCAACTGTCCTGCCACCTGTGGCAGAGTGCTGCCCGATGGC</w:t>
      </w:r>
    </w:p>
    <w:p w14:paraId="34D0F9C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AAAGGGCCGTCGTGGGATACGAGGACGGCACCATCAGAATCTGGGACCTGAAGCAGGGCAGCCC</w:t>
      </w:r>
    </w:p>
    <w:p w14:paraId="500B6D5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ATCCACGTGCTGAAGGGCACAGAAGGACACCAGGGCCCTCTGACATGCGTGGCCGCCAATCAGG</w:t>
      </w:r>
    </w:p>
    <w:p w14:paraId="616E437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TGGCAGCCTGATCCTGACCGGCAGCGTGGACTGTCAGGCCAAGCTGGTGTCTGCCACCACCGGC</w:t>
      </w:r>
    </w:p>
    <w:p w14:paraId="5E20555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AAGTCGTGGGCGTGTTCAGACCCGAGACAGTGGCCAGCCAGCCTTCTCTGGGCGAGGGCGAGGA</w:t>
      </w:r>
    </w:p>
    <w:p w14:paraId="19780F7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TCCGAGAGCAACAGCGTGGAAAACCCAGCTTTCTTGTACAAAGTGGTCCCC</w:t>
      </w:r>
    </w:p>
    <w:p w14:paraId="172EFA28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2DF69FBA" w14:textId="715CFBA6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AAMP (short variant)</w:t>
      </w:r>
    </w:p>
    <w:p w14:paraId="695A655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GACGAAGAGATCATCGAGGTGGTGGAACTG GACCCCGGACCCCCCGATCCTGATGATCTGGCCCAGGAAATGGAAGATGTGGACTTCGAGGAAGAAG AAGAGGAAGAGGGCAACGAAGAGGGCTGGGTGCTGGAACCTCAGGAAGGCGTCGTGGGCAGCATG GAAGGCCCCGACGATAGCGAAGTGACCTTCGCCCTGCACAGCGCCAGCGTGTTCTGCGTGTCCCTGGA CCCCAAGACCAACACCCTGGCTGTGACAGGCGGCGAGGACGACAAGGCTTTTGTGTGGCGGCTGAGC GACGGCGAGCTGCTGTTTGAATGTGCCGGCCACAAGGACAGCGTGACCTGCGCCGGCTTTAGCCACG ATAGCACCCTGGTGGCCACAGGCGATATGAGCGGCCTGCTGAAAGTGTGGCAGGTGGACACCAAAGA GGAAGTGTGGTCCTTCGAGGCCGGCGACCTGGAATGGATGGAATGGCACCCTAGAGCCCCCGTGCTG CTGGCCGGAACAGCCGATGGAAACACCTGGATGTGGAAGGTGCCCAACGGCGACTGCAAGACCTTCC AGGGCCCCAACTGTCCTGCCACCTGTGGCAGAGTGCTGCCCGATGGCAAAAGGGCCGTCGTGGGATA CGAGGACGGCACCATCAGAATCTGGGACCTGAAGCAGGGCAGCCCCATCCACGTGCTGAAGGGCACA GAAGGACACCAGGGCCCTCTGACATGCGTGGCCGCCAATCAGGATGGCAGCCTGATCCTGACCGGCA GCGTGGACTGTCAGGCCAAGCTGGTGTCTGCCACCACCGGCAAAGTCGTGGGCGTGTTCAGACCCGA GACAGTGGCCAGCCAGCCTTCTCTGGGCGAGGGCGAGGAAAGCGAGAGCAACAGCGTGGAAAACCC AGCTTTCTTGTACAAAGTGGTCCCC</w:t>
      </w:r>
    </w:p>
    <w:p w14:paraId="4C25FDF5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4BEE41A6" w14:textId="375828E7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 xml:space="preserve">CD164 </w:t>
      </w:r>
    </w:p>
    <w:p w14:paraId="0E5959F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GACAAGAACACCACCCAGCACCCCAACGTG</w:t>
      </w:r>
    </w:p>
    <w:p w14:paraId="14DE333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CACCCTGGCCCCCATCAGCAATGTGACAAGCGCCCCTGTGACCAGCCTGCCCCTCGTGACAACACCA</w:t>
      </w:r>
    </w:p>
    <w:p w14:paraId="2B5F01C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CCCTGAGACATGCGAGGGCCGGAATAGCTGCGTGTCCTGCTTCAACGTGTCCGTCGTGAATACCAC</w:t>
      </w:r>
    </w:p>
    <w:p w14:paraId="76D3BF0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GTTTCTGGATCGAGTGCAAGGACGAGAGCTACTGCAGCCACAACAGCACCGTGTCCGACTGCCAAG</w:t>
      </w:r>
    </w:p>
    <w:p w14:paraId="34544EE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GGCAACACCACCGATTTCTGCAGCGTGTCCACCGCCACCCCTGTGCCTACCGCCAATAGCACCGCCA</w:t>
      </w:r>
    </w:p>
    <w:p w14:paraId="2164BCC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CCTACCGTGCAGCCTAGCCCTAGCACCACCAGCAAGACCGTGACCACAAGCGGCACCACCAACAAC</w:t>
      </w:r>
    </w:p>
    <w:p w14:paraId="30AB009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AGTGACACCCACCAGCCAGCCCGTGCGGAAGTCCACCTTTGACAACCCAGCTTTCTTGTACAAAGTG</w:t>
      </w:r>
    </w:p>
    <w:p w14:paraId="2B42D36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lastRenderedPageBreak/>
        <w:t>GTCCCC</w:t>
      </w:r>
    </w:p>
    <w:p w14:paraId="72A0A8D1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3DB53737" w14:textId="688C8A40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KLRF1</w:t>
      </w:r>
    </w:p>
    <w:p w14:paraId="6C140B2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CTGCTGGTGTCCCAGGGCGTGCTGCTGAAG</w:t>
      </w:r>
    </w:p>
    <w:p w14:paraId="57FDA12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TCAGAAGGGCAGCTGCAGCAACGCCACCCAGTACGAGGATACCGGCGACCTGAAAGTGAACAACG</w:t>
      </w:r>
    </w:p>
    <w:p w14:paraId="381C2CE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ACCCGGCGGAACATCAGCAACAAGGACCTGTGCGCCAGCCGCAGCGCCGATCAGACAGTGCTGTG</w:t>
      </w:r>
    </w:p>
    <w:p w14:paraId="2BF3B50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CAGAGCGAGTGGCTGAAGTACCAGGGCAAGTGCTACTGGTTCAGCAACGAGATGAAGTCTTGGAGC</w:t>
      </w:r>
    </w:p>
    <w:p w14:paraId="3F745A8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CAGCTACGTGTACTGCCTGGAAAGAAAGAGCCATCTGCTGATCATCCACGACCAGCTGGAAATGGC</w:t>
      </w:r>
    </w:p>
    <w:p w14:paraId="6DC0F0F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TCATCCAGAAGAACCTGCGGCAGCTGAACTACGTGTGGATCGGCCTGAACTTCACCAGCCTGAAGA</w:t>
      </w:r>
    </w:p>
    <w:p w14:paraId="1DE8EF00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ACCTGGACCTGGGTGGACGGCAGCCCTATCGACAGCAAGATCTTCTTCATCAAGGGCCCTGCCAAA</w:t>
      </w:r>
    </w:p>
    <w:p w14:paraId="0C25A08E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GAACAGCTGCGCCGCCATCAAAGAGTCCAAGATCTTTAGCGAGACATGCAGCAGCGTGTTCAAGT</w:t>
      </w:r>
    </w:p>
    <w:p w14:paraId="1A8D1AF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ATCTGCCAGTACAACCCAGCTTTCTTGTACAAAGTGGTCCCC</w:t>
      </w:r>
    </w:p>
    <w:p w14:paraId="715079A8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3251269D" w14:textId="2FB296D0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LILRB5 (variant 1)</w:t>
      </w:r>
    </w:p>
    <w:p w14:paraId="6E43328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GGCACCCTGCCCAAGCCTACACTGTGGGCC</w:t>
      </w:r>
    </w:p>
    <w:p w14:paraId="22F6F2B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ACCTGCCAGCGTGATCGCCAGAGGCAAGCCTGTGACCCTGTGGTGTCAGGGCCCCCTGGAAACCG</w:t>
      </w:r>
    </w:p>
    <w:p w14:paraId="76C9FF7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GAATACCGGCTGGACAAAGAGGGCCTGCCCTGGGCCAGAAAGAGACAGAACCCTCTGGAACCTG</w:t>
      </w:r>
    </w:p>
    <w:p w14:paraId="3E5A5FC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CCAAGGCCAAGTTCCACATCCCCAGCACCGTGTACGACAGCGCCGGCAGATACCGGTGCTACTAC</w:t>
      </w:r>
    </w:p>
    <w:p w14:paraId="2C1956B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AACACCAGCCGGGTGGAGCGAGCCCAGCGATCCACTGGAACTGGTGGCCACAGGCTTCTACGCCG</w:t>
      </w:r>
    </w:p>
    <w:p w14:paraId="631FB8B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CCAACACTGCTGGCCCTGCCTTCTCCTGTGGTGGCCTCTGGGGGCAACGTGACCCTGCAGTGCGAT</w:t>
      </w:r>
    </w:p>
    <w:p w14:paraId="52FF0ED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CCTGGATGGCCTGCTGACCTTCGTGCTGGTGGAAGAGGAACAGAAGCTGCCCCGGACCCTGTACA</w:t>
      </w:r>
    </w:p>
    <w:p w14:paraId="1DE9225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CAGAAACTGCCTAAGGGCCCCAGCCAGGCCCTGTTTCCTGTGGGACCTGTGACACCCAGCTGCCGG</w:t>
      </w:r>
    </w:p>
    <w:p w14:paraId="13D6AA4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GCGGTTCAGATGTTACTACTACTACCGGAAGAACCCCCAAGTGTGGTCCAACCCCAGCGACCTGCT</w:t>
      </w:r>
    </w:p>
    <w:p w14:paraId="2D4F8E1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AAATCCTGGTGCCCGGCGTGTCCAGAAAGCCCAGCCTGCTGATTCCTCAGGGCAGCGTGGTGGCT</w:t>
      </w:r>
    </w:p>
    <w:p w14:paraId="600A941E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AGGCGGCTCTCTGACTCTGCAGTGTAGAAGCGACGTGGGCTACGACATCTTTGTGCTGTACAAAGA</w:t>
      </w:r>
    </w:p>
    <w:p w14:paraId="10E1309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GCGAGCACGACCTGGTGCAGGGCTCCGGACAGCAGCCTCAGGCTGGACTGAGCCAGGCCAATTTC</w:t>
      </w:r>
    </w:p>
    <w:p w14:paraId="2A120E10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ACTGGGCCCCGTGTCTAGAAGCCACGGCGGCCAGTACAGATGCTACGGCGCCCACAATCTGAGCCC</w:t>
      </w:r>
    </w:p>
    <w:p w14:paraId="11B2434C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AGGTGGAGCGCACCTAGCGACCCCCTGGATATCCTGATCGCCGGCCTGATCCCCGACATCCCTGCTCT</w:t>
      </w:r>
    </w:p>
    <w:p w14:paraId="7ECC790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TCTGTGCAGCCTGGACCCAAGGTGGCCAGCGGCGAGAATGTGACACTGCTGTGCCAGAGCTGGCAC</w:t>
      </w:r>
    </w:p>
    <w:p w14:paraId="054BC0C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AGATCGACACATTCTTTCTGACAAAAGAGGGCGCAGCCCACCCCCCACTGTGCCTGAAGTCTAAGTAC</w:t>
      </w:r>
    </w:p>
    <w:p w14:paraId="462F9E2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AGAGCTACCGGCACCAGGCCGAGTTCAGCATGAGCCCTGTGACATCTGCCCAGGGCGGCACCTACA</w:t>
      </w:r>
    </w:p>
    <w:p w14:paraId="2BD44FA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TGCTACTCCGCCATCAGAAGCTACCCCTACCTGCTGAGCAGCCCCAGCTACCCCCAGGAACTGGTG</w:t>
      </w:r>
    </w:p>
    <w:p w14:paraId="0AFFDC8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TGTCTGGCCCTAGCGGAGATCCTAGCCTGAGCCCTACCGGCAGCACACCTACACCAGCTGGCCCCGA</w:t>
      </w:r>
    </w:p>
    <w:p w14:paraId="14BC2FB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ATCAGCCCCTGACCCCTACTGGACTGGACCCTCAGAGTGGCCTGGGAAGGCATCTGGGAAACCCA</w:t>
      </w:r>
    </w:p>
    <w:p w14:paraId="127F3EF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TTTCTTGTACAAAGTGGTCCCC</w:t>
      </w:r>
    </w:p>
    <w:p w14:paraId="46290BB2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369E9DFC" w14:textId="1F34C2FC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LILRB5 (variant 2)</w:t>
      </w:r>
    </w:p>
    <w:p w14:paraId="7E1F9EB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GGCACCCTGCCCAAGCCTACACTGTGGGCC</w:t>
      </w:r>
    </w:p>
    <w:p w14:paraId="1E19C2D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ACCTGCCAGCGTGATCGCCAGAGGCAAGCCTGTGACCCTGTGGTGTCAGGGCCCCCTGGAAACCG</w:t>
      </w:r>
    </w:p>
    <w:p w14:paraId="5D5416C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GAATACCGGCTGGACAAAGAGGGCCTGCCCTGGGCCAGAAAGAGACAGAACCCTCTGGAACCTG</w:t>
      </w:r>
    </w:p>
    <w:p w14:paraId="7DF9DED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CCAAGGCCAAGTTCCACATCCCCAGCACCGTGTACGACAGCGCCGGCAGATACCGGTGCTACTAC</w:t>
      </w:r>
    </w:p>
    <w:p w14:paraId="75E72AE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AACACCAGCCGGGTGGAGCGAGCCCAGCGATCCACTGGAACTGGTGGCTACCGGCGTGTCCAGAA</w:t>
      </w:r>
    </w:p>
    <w:p w14:paraId="40650A4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CCCAGCCTGCTGATCCCTCAGGGCAGCGTGGTGGCTAGAGGCGGCTCTCTGACCCTGCAGTGCAG</w:t>
      </w:r>
    </w:p>
    <w:p w14:paraId="7F48081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TCCGACGTGGGCTACGACATCTTCGTGCTGTACAAAGAAGGCGAGCACGACCTGGTGCAGGGCTCC</w:t>
      </w:r>
    </w:p>
    <w:p w14:paraId="096BC42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ACAGCAGCCTCAGGCTGGACTGAGCCAGGCCAATTTCACACTGGGCCCCGTGTCTAGAAGCCACG</w:t>
      </w:r>
    </w:p>
    <w:p w14:paraId="06501B6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GCCAGTACAGATGCTACGGCGCCCACAATCTGAGCCCCAGGTGGAGCGCACCTAGCGACCCCCT</w:t>
      </w:r>
    </w:p>
    <w:p w14:paraId="4A380A1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ATATCCTGATCGCCGGCCTGATCCCCGACATCCCTGCTCTGTCTGTGCAGCCTGGACCCAAGGTGGC</w:t>
      </w:r>
    </w:p>
    <w:p w14:paraId="62E8261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AGCGGCGAGAATGTGACACTGCTGTGCCAGAGCTGGCACCAGATCGACACATTCTTTCTGACAAAAG</w:t>
      </w:r>
    </w:p>
    <w:p w14:paraId="7F0A255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GGCGCAGCCCACCCCCCACTGTGCCTGAAGTCTAAGTACCAGAGCTACCGGCACCAGGCCGAGTTC</w:t>
      </w:r>
    </w:p>
    <w:p w14:paraId="43480E9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CATGAGCCCTGTGACATCTGCCCAGGGCGGCACCTACAGGTGCTACTCCGCCATCAGAAGCTACCC</w:t>
      </w:r>
    </w:p>
    <w:p w14:paraId="3E63A9E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ACCTGCTGAGCAGCCCCAGCTACCCCCAGGAACTGGTGGTGTCTGGCCCTAGCGGAGATCCTAGCC</w:t>
      </w:r>
    </w:p>
    <w:p w14:paraId="107A5CA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AGCCCTACCGGCAGCACACCTACACCAGCTGGCCCCGAAGATCAGCCCCTGACCCCTACTGGACTG</w:t>
      </w:r>
    </w:p>
    <w:p w14:paraId="4141936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CCCTCAGAGTGGCCTGGGAAGGCATCTGGGAAACCCAGCTTTCTTGTACAAAGTGGTCCCC</w:t>
      </w:r>
    </w:p>
    <w:p w14:paraId="6248D589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0BC02E8F" w14:textId="0ACFD5C6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OLR1 (variant 1)</w:t>
      </w:r>
    </w:p>
    <w:p w14:paraId="66C6E58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CAGCTGAGCCAGGTGTCCGATCTGCTGACCC</w:t>
      </w:r>
    </w:p>
    <w:p w14:paraId="775FA9F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GAACAGGCCAACCTGACCCACCAGAAGAAGAAGCTGGAAGGCCAGATCAGCGCCAGACAGCAGG</w:t>
      </w:r>
    </w:p>
    <w:p w14:paraId="2C07EDE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GAGGAAGCCAGCCAGGAAAGCGAGAACGAGCTGAAAGAGATGATCGAGACACTGGCCCGGAAGC</w:t>
      </w:r>
    </w:p>
    <w:p w14:paraId="473E7EE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AACGAGAAGTCCAAAGAACAGATGGAACTGCACCACCAGAACCTGAACCTGCAGGAAACCCTGAA</w:t>
      </w:r>
    </w:p>
    <w:p w14:paraId="439812EE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GGTGGCCAACTGCAGCGCCCCATGTCCCCAGGATTGGATCTGGCACGGCGAGAACTGCTACCTGT</w:t>
      </w:r>
    </w:p>
    <w:p w14:paraId="3C1AFD3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CAGCAGCGGCAGCTTCAACTGGGAGAAGTCCCAGGAAAAGTGCCTGAGCCTGGACGCCAAGCTGCT</w:t>
      </w:r>
    </w:p>
    <w:p w14:paraId="72710F2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AGATCAACAGCACCGCCGACCTGGACTTCATACAGCAGGCTATCAGCTACAGCAGCTTCCCCTTCTG</w:t>
      </w:r>
    </w:p>
    <w:p w14:paraId="765E514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TGGGCCTGAGCAGACGGAACCCCAGCTACCCTTGGCTGTGGGAGGATGGCAGCCCCCTGATGCCC</w:t>
      </w:r>
    </w:p>
    <w:p w14:paraId="1B603CF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ACCTGTTTAGAGTGCGGGGAGCCGTGTCCCAGACCTACCCTAGCGGAACCTGCGCCTACATCCAGAG</w:t>
      </w:r>
    </w:p>
    <w:p w14:paraId="560F0660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CGCTGTGTACGCCGAGAATTGCATCCTGGCCGCCTTCAGCATCTGTCAGAAGAAGGCCAATCTGC</w:t>
      </w:r>
    </w:p>
    <w:p w14:paraId="1974716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CCCAGAACCCAGCTTTCTTGTACAAAGTGGTCCCC</w:t>
      </w:r>
    </w:p>
    <w:p w14:paraId="14548DC7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232E94A5" w14:textId="3E2B0B12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OLR1 (variant 2)</w:t>
      </w:r>
    </w:p>
    <w:p w14:paraId="4D0941D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CAGCTGAGCCAGGTGTCCGATCTGCTGACCC</w:t>
      </w:r>
    </w:p>
    <w:p w14:paraId="772F2B3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GAACAGGCCAACCTGACCCACCAGAAGAAGAAGCTGGAAGGCCAGATCAGCGCCAGACAGCAGG</w:t>
      </w:r>
    </w:p>
    <w:p w14:paraId="6799EEF0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lastRenderedPageBreak/>
        <w:t>CCGAGGAAGCCAGCCAGGAAAGCGAGAACGAGCTGAAAGAGATGATCGAGACACTGGCCCGGAAGC</w:t>
      </w:r>
    </w:p>
    <w:p w14:paraId="1770671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AACGAGAAGTCCAAAGAACAGATGGAACTGCACCACCAGAACCTGAACCTGCAGGAAACCCTGAA</w:t>
      </w:r>
    </w:p>
    <w:p w14:paraId="4E2FF1D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GGTGGCCAACTGTAGCGGACTGCACCCCGCCAGCAACTTTCTGTTCCAGTTCAGCATCCTGGATG</w:t>
      </w:r>
    </w:p>
    <w:p w14:paraId="205E859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CCGTGTCCGAGGAACCCCAGCTGCCTATGGCTCTGGGCGGCAGATTCAGCTTCGACGCCCCTCTG</w:t>
      </w:r>
    </w:p>
    <w:p w14:paraId="65372D8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TCAACCCAGCTTTCTTGTACAAAGTGGTCCCC</w:t>
      </w:r>
    </w:p>
    <w:p w14:paraId="7059C016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10DA2E59" w14:textId="0D041301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OLR1 (variant 3)</w:t>
      </w:r>
    </w:p>
    <w:p w14:paraId="1D30B67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CAGCTGAGCCAGGTGTCCGATCTGCTGACCC</w:t>
      </w:r>
    </w:p>
    <w:p w14:paraId="70D3EA0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GAACAGGCCAACCTGACCCACCAGAAGAAGAAGCTGGAAGGCCAGATCAGCGCCAGACAGCAGG</w:t>
      </w:r>
    </w:p>
    <w:p w14:paraId="0CC6451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GAGGAAGCCAGCCAGGAAAGCGAGAACGAGCTGAAAGAGATGATCGAGACACTGGCCCGGAAGC</w:t>
      </w:r>
    </w:p>
    <w:p w14:paraId="2D54894C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AACGAGAAGTCCAAAGAACAGATGGAACTGCACCACCAGAACCTGAACCTGCAGGAAACCCTGAA</w:t>
      </w:r>
    </w:p>
    <w:p w14:paraId="1F24069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GGTGGCCAACTGCAGCGCCCCATGTCCCCAGGATTGGATCTGGCACGGCGAGAACTGCTACCTGT</w:t>
      </w:r>
    </w:p>
    <w:p w14:paraId="441CE05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CAGCAGCGGCAGCTTCAACTGGGAGAAGTCCCAGGAAAAGTGCCTGAGCCTGGACGCCAAGCTGCT</w:t>
      </w:r>
    </w:p>
    <w:p w14:paraId="22D7202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AGATCAACAGCACCGCCGACCTGATCAACCCAGCTTTCTTGTACAAAGTGGTCCCC</w:t>
      </w:r>
    </w:p>
    <w:p w14:paraId="7C0954B8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31F95B00" w14:textId="793186B2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 xml:space="preserve">PAG1 </w:t>
      </w:r>
    </w:p>
    <w:p w14:paraId="4624D8E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GGCCCAGCCGGCAGTCTGCTGGGATCTGGA</w:t>
      </w:r>
    </w:p>
    <w:p w14:paraId="0EA10D5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AGATGCAGATCACCCTGTGGAACCCAGCTTTCTTGTACAAAGTGGTCCCC</w:t>
      </w:r>
    </w:p>
    <w:p w14:paraId="5388FDF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PTCA GGGGACAAGTTTGTACAAAAAAGCAGGCTCCACCATGGCCCTGCCCTGCACACTGGGACTGGGAATG</w:t>
      </w:r>
    </w:p>
    <w:p w14:paraId="4984049C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GCTGGCTCTGCCTGGCGCTCTGGGATCTGGCGGATCTGCCGAGGATAGCGTGGGCAGCAGTAGCA</w:t>
      </w:r>
    </w:p>
    <w:p w14:paraId="68B1B5A0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CCAGCTTTCTTGTACAAAGTGGTCCCC</w:t>
      </w:r>
    </w:p>
    <w:p w14:paraId="391BC3C1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0491BCFB" w14:textId="4611EF72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PTPRA</w:t>
      </w:r>
    </w:p>
    <w:p w14:paraId="660B945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AACAACGCCACCACCGTGGCCCCTAGCGTG</w:t>
      </w:r>
    </w:p>
    <w:p w14:paraId="6546BF6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CATCACCAGACTGATCAACAGCAGCACCGCCGAGCCCGTGAAAGAGGAAGCCAAGACCAGCAACC</w:t>
      </w:r>
    </w:p>
    <w:p w14:paraId="662A68B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ACCAGCAGCCTGACAAGCCTGAGCGTGGCCCCCACCTTCAGCCCCAATATCACACTGGGCCCCACCT</w:t>
      </w:r>
    </w:p>
    <w:p w14:paraId="03FF8C6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CTGACCACCGTGAACAGCAGCGACAGCGACAATGGCACCACCAGAACCGCCAGCACCAACAGCAT</w:t>
      </w:r>
    </w:p>
    <w:p w14:paraId="7DB9D1B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GGCATCACAATCTCCCCCAACGGCACCTGGCTGCCCGACAACCAGTTCACCGATGCCAGAACCGAGC</w:t>
      </w:r>
    </w:p>
    <w:p w14:paraId="5CAF16D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TGGGAGGGCAATAGCTCTACCGCCGCCACCACACCCGAGACATTTCCACCCAGCGGCAACAGCGAC</w:t>
      </w:r>
    </w:p>
    <w:p w14:paraId="440C53AE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ACCCAGCTTTCTTGTACAAAGTGGTCCCC</w:t>
      </w:r>
    </w:p>
    <w:p w14:paraId="05E1E4C4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27F313AD" w14:textId="50C3E2D5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 xml:space="preserve">PTPRC </w:t>
      </w:r>
    </w:p>
    <w:p w14:paraId="3346A90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CAGAGCCCCACCCCTTCTCCAACCGGCCTGA</w:t>
      </w:r>
    </w:p>
    <w:p w14:paraId="38CFD2A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ACAGCCAAGATGCCTAGCGTGCCCCTGAGCAGCGATCCCCTGCCTACACACACCACCGCCTTTAGCC</w:t>
      </w:r>
    </w:p>
    <w:p w14:paraId="17D036D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GCCAGCACCTTCGAGAGAGAGAACGACTTCAGCGAGACAACCACCAGCCTGAGCCCCGACAACACC</w:t>
      </w:r>
    </w:p>
    <w:p w14:paraId="29D4B37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lastRenderedPageBreak/>
        <w:t>AGCACACAGGTGTCCCCCGACAGCCTGGATAACGCCAGCGCCTTCAATACCACCGGCGTGTCCAGCGT</w:t>
      </w:r>
    </w:p>
    <w:p w14:paraId="5FF5C28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AGACCCCCCATCTGCCAACACACGCCGATAGCCAGACACCTAGCGCCGGCACCGATACCCAGACCT</w:t>
      </w:r>
    </w:p>
    <w:p w14:paraId="7233CCB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TTCTGGCTCTGCCGCCAACGCCAAGCTGAACCCTACCCCTGGCAGCAACGCCATCTCCGATGTGCCTG</w:t>
      </w:r>
    </w:p>
    <w:p w14:paraId="484274D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AGAGAAGCACCGCCTCCACCTTTCCAACCGACCCCGTGTCTCCTCTGACCACCACACTGTCTCTGG</w:t>
      </w:r>
    </w:p>
    <w:p w14:paraId="3889DBB0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CACCACAGCTCTGCTGCCCTGCCTGCCAGAACCAGCAACACCACCATCACCGCCAACACCTCCGACG</w:t>
      </w:r>
    </w:p>
    <w:p w14:paraId="1BBDB885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TACCTGAACGCCTCCGAAACCACAACCCTGTCCCCATCTGGCAGCGCCGTGATCAGCACCACCACAA</w:t>
      </w:r>
    </w:p>
    <w:p w14:paraId="585C880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CGCCACCACCCCCAGCAAGCCTACCTGCGACGAGAAGTACGCCAACATCACCGTGGACTACCTGTAC</w:t>
      </w:r>
    </w:p>
    <w:p w14:paraId="70DB59D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ACAAAGAGACAAAGCTGTTCACCGCTAAGCTGAACGTGAACGAGAACGTGGAATGCGGCAACAATA</w:t>
      </w:r>
    </w:p>
    <w:p w14:paraId="2A12A37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TGCACCAACAACGAGGTGCACAACCTGACCGAGTGCAAGAATGCCAGCGTGTCCATCAGCCACAAC</w:t>
      </w:r>
    </w:p>
    <w:p w14:paraId="2816BB2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CTGCACCGCCCCTGACAAGACCCTGATCCTGGATGTGCCCCCTGGCGTGGAAAAGTTCCAGCTGCA</w:t>
      </w:r>
    </w:p>
    <w:p w14:paraId="0B17226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GACTGCACCCAGGTGGAAAAGGCCGATACCACCATCTGCCTGAAGTGGAAGAACATCGAGACATTC</w:t>
      </w:r>
    </w:p>
    <w:p w14:paraId="118FDC0E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CTGTGACACCCAGAACATCACCTACCGGTTCCAGTGCGGCAATATGATCTTCGATAACAAAGAAATC</w:t>
      </w:r>
    </w:p>
    <w:p w14:paraId="56F9CA9E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AGCTGGAAAACCTGGAACCCGAGCACGAGTACAAGTGCGACAGCGAGATCCTGTATAACAACCACA</w:t>
      </w:r>
    </w:p>
    <w:p w14:paraId="47DEFED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TTCACCAACGCCAGCAAGATCATCAAGACCGACTTCGGCAGCCCTGGCGAGCCCCAGATCATCTTCT</w:t>
      </w:r>
    </w:p>
    <w:p w14:paraId="50E2759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TAGAAGCGAGGCCGCCCACCAGGGCGTGATCACCTGGAATCCTCCCCAGCGGAGCTTCCACAACTTC</w:t>
      </w:r>
    </w:p>
    <w:p w14:paraId="1AC5D74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CCTGTGCTACATCAAAGAAACCGAGAAGGACTGCCTGAACCTGGACAAGAATCTGATTAAGTACGA</w:t>
      </w:r>
    </w:p>
    <w:p w14:paraId="32E0AC30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TGCAGAACCTGAAGCCCTACACCAAATACGTGCTGAGCCTGCACGCCTACATCATTGCCAAGGTGC</w:t>
      </w:r>
    </w:p>
    <w:p w14:paraId="703A8EC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CGGAATGGAAGCGCCGCCATGTGCCACTTCACCACCAAGAGCGCCCCTCCCAGCCAAGTGTGGAAC</w:t>
      </w:r>
    </w:p>
    <w:p w14:paraId="1183F38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TGACCGTGTCCATGACCAGCGACAACTCCATGCACGTGAAGTGCCGGCCTCCCCGGGACAGAAATGG</w:t>
      </w:r>
    </w:p>
    <w:p w14:paraId="0E228BD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CCCACGAGAGATACCACCTGGAAGTGGAAGCCGGCAACACCCTCGTGCGGAACGAGAGCCACAAG</w:t>
      </w:r>
    </w:p>
    <w:p w14:paraId="5E5B6C0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ACTGCGACTTCAGAGTGAAGGACCTGCAGTACAGCACCGACTACACCTTCAAGGCCTACTTCCACAAT</w:t>
      </w:r>
    </w:p>
    <w:p w14:paraId="744B4557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CGACTACCCCGGCGAGCCCTTCATCCTGCACCACAGCACCAGCTACAACAGCAAGAACCCAGCTTT</w:t>
      </w:r>
    </w:p>
    <w:p w14:paraId="06B018C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TGTACAAAGTGGTCCCC</w:t>
      </w:r>
    </w:p>
    <w:p w14:paraId="4F281BEB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2CB3AC5D" w14:textId="3D4D0791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SLAMF6 (variant 1)</w:t>
      </w:r>
    </w:p>
    <w:p w14:paraId="03E8415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CAGAGCAGCCTGACCCCCCTGATGGTCAAC</w:t>
      </w:r>
    </w:p>
    <w:p w14:paraId="0020042C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CATCCTGGGCGAGAGCGTGACCCTGCCCCTGGAATTTCCTGCCGGCGAGAAAGTGAACTTCATCAC</w:t>
      </w:r>
    </w:p>
    <w:p w14:paraId="674CC3B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GGCTGTTCAACGAGACAAGCCTGGCCTTCATCGTGCCCCACGAGACAAAGTCCCCCGAGATCCACG</w:t>
      </w:r>
    </w:p>
    <w:p w14:paraId="06FDBC2C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GACCAACCCCAAGCAGGGCAAGCGGCTGAACTTCACCCAGAGCTACAGCCTGCAGCTGAGCAACCTG</w:t>
      </w:r>
    </w:p>
    <w:p w14:paraId="4F28A0A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AGATGGAAGATACCGGCAGCTACCGGGCCCAGATCAGCACCAAGACAAGCGCCAAGCTGAGCAGCT</w:t>
      </w:r>
    </w:p>
    <w:p w14:paraId="64A8EBA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ACCCTGCGGATCCTGCGGCAGCTGCGGAATATCCAAGTGACAAACCACAGCCAGCTGTTCCAGAAC</w:t>
      </w:r>
    </w:p>
    <w:p w14:paraId="3F64771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TGACCTGCGAGCTGCACCTGACCTGCAGCGTGGAAGATGCCGACGACAACGTGTCCTTCAGATGGG</w:t>
      </w:r>
    </w:p>
    <w:p w14:paraId="0C38E9D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GCCCTGGGCAACACCCTGAGCAGCCAGCCTAATCTGACCGTGTCCTGGGACCCCCGGATCAGCAGC</w:t>
      </w:r>
    </w:p>
    <w:p w14:paraId="7E6FEA6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GCAGGACTACACCTGTATCGCCGAGAACGCCGTGTCCAACCTGAGCTTCTCCGTGTCCGCCCAGAA</w:t>
      </w:r>
    </w:p>
    <w:p w14:paraId="2680FABE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TGTGCGAGGACGTGAAGATCCAGTACACCGACACCAAGATGAACCCAGCTTTCTTGTACAAAGTGG</w:t>
      </w:r>
    </w:p>
    <w:p w14:paraId="3D2005D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lastRenderedPageBreak/>
        <w:t>TCCCC</w:t>
      </w:r>
    </w:p>
    <w:p w14:paraId="0E5DBDF5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108CF980" w14:textId="37A34A14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SLAMF6 (variant 2)</w:t>
      </w:r>
    </w:p>
    <w:p w14:paraId="0B4C68A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CAGCTGCGGAACATCCAAGTGACCAACCAC</w:t>
      </w:r>
    </w:p>
    <w:p w14:paraId="0D57E7F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CCAGCTGTTCCAGAACATGACCTGCGAGCTGCACCTGACCTGCAGCGTGGAAGATGCCGACGACA</w:t>
      </w:r>
    </w:p>
    <w:p w14:paraId="006B075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CGTGTCCTTCAGATGGGAGGCCCTGGGCAACACCCTGAGCAGCCAGCCTAATCTGACCGTGTCCTGG</w:t>
      </w:r>
    </w:p>
    <w:p w14:paraId="25062E5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CCCCCGGATCAGCAGCGAGCAGGACTACACCTGTATCGCCGAGAACGCCGTGTCCAACCTGAGCTT</w:t>
      </w:r>
    </w:p>
    <w:p w14:paraId="792C71E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CCGTGTCCGCCCAGAAACTGTGCGAGGACGTGAAGATCCAGTACACCGACACCAAGATGAACCCAG</w:t>
      </w:r>
    </w:p>
    <w:p w14:paraId="3919CBD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TTCTTGTACAAAGTGGTCCCC</w:t>
      </w:r>
    </w:p>
    <w:p w14:paraId="2DAF074D" w14:textId="77777777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br w:type="page"/>
      </w:r>
    </w:p>
    <w:p w14:paraId="2EB7CDE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b/>
          <w:i/>
          <w:lang w:val="en-US" w:bidi="en-US"/>
        </w:rPr>
        <w:lastRenderedPageBreak/>
        <w:t>SLAMF7 (variant 1)</w:t>
      </w:r>
      <w:r w:rsidRPr="00941AF2">
        <w:rPr>
          <w:i/>
          <w:lang w:val="en-US" w:bidi="en-US"/>
        </w:rPr>
        <w:t xml:space="preserve"> </w:t>
      </w:r>
    </w:p>
    <w:p w14:paraId="5C638C02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AGCGGCCCTGTGAAAGAACTCGTGGGCTCT</w:t>
      </w:r>
    </w:p>
    <w:p w14:paraId="71FF082F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TGGGCGGAGCCGTGACCTTTCCACTGAAGTCCAAAGTGAAACAGGTGGACAGCATCGTGTGGACCT</w:t>
      </w:r>
    </w:p>
    <w:p w14:paraId="5FE9DCA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CAACACCACCCCCCTCGTGACCATCCAGCCTGAGGGCGGCACCATCATCGTGACCCAGAACCGGAAC</w:t>
      </w:r>
    </w:p>
    <w:p w14:paraId="29C2A399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GCGAGCGGGTGGACTTTCCTGATGGCGGCTACAGCCTGAAGCTGAGCAAGCTGAAGAAGAACGACA</w:t>
      </w:r>
    </w:p>
    <w:p w14:paraId="2B0AEF8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CGGCATCTACTACGTGGGCATCTACAGCAGCAGCCTGCAGCAGCCCTCCACCCAGGAATACGTGCTG</w:t>
      </w:r>
    </w:p>
    <w:p w14:paraId="5D9340A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ACGTGTACGAGCACCTGTCCAAGCCCAAAGTGACCATGGGCCTGCAGAGCAACAAGAACGGCACCT</w:t>
      </w:r>
    </w:p>
    <w:p w14:paraId="7523BB6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TGTGACCAACCTGACCTGCTGCATGGAACACGGCGAAGAGGACGTGATCTACACCTGGAAGGCCCT</w:t>
      </w:r>
    </w:p>
    <w:p w14:paraId="76DA3B5B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CCAGGCCGCCAACGAAAGCCACAATGGCAGCATCCTGCCCATCTCTTGGAGATGGGGCGAGAGC</w:t>
      </w:r>
    </w:p>
    <w:p w14:paraId="2D240E84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CATGACCTTCATCTGCGTGGCCCGGAACCCCGTGTCCCGGAACTTTAGCTCTCCCATCCTGGCCAGA</w:t>
      </w:r>
    </w:p>
    <w:p w14:paraId="5B4DAC8D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AGCTGTGCGAGGGCGCTGCCGACGATCCCGATAGCTCTATGAACCCAGCTTTCTTGTACAAAGTGGT</w:t>
      </w:r>
    </w:p>
    <w:p w14:paraId="4DE18BD1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CCC</w:t>
      </w:r>
    </w:p>
    <w:p w14:paraId="58906C9B" w14:textId="77777777" w:rsid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</w:p>
    <w:p w14:paraId="60BDAEA9" w14:textId="577903B7" w:rsidR="00941AF2" w:rsidRPr="00941AF2" w:rsidRDefault="00941AF2" w:rsidP="00941AF2">
      <w:pPr>
        <w:spacing w:after="0" w:line="360" w:lineRule="auto"/>
        <w:jc w:val="both"/>
        <w:rPr>
          <w:b/>
          <w:i/>
          <w:lang w:val="en-US" w:bidi="en-US"/>
        </w:rPr>
      </w:pPr>
      <w:r w:rsidRPr="00941AF2">
        <w:rPr>
          <w:b/>
          <w:i/>
          <w:lang w:val="en-US" w:bidi="en-US"/>
        </w:rPr>
        <w:t>SLAMF7 (variant 2)</w:t>
      </w:r>
    </w:p>
    <w:p w14:paraId="67E26C2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GGGACAAGTTTGTACAAAAAAGCAGGCTCCACCATGGGCAGCGCCGCCTCTGGACCTGTGAAAGAA</w:t>
      </w:r>
    </w:p>
    <w:p w14:paraId="745BD713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CTCGTGGGCTCTGTGGGCGGAGCCGTGACCTTTCCACTGAAGTCCAAAGTGAAACAGGTGGACAGCA</w:t>
      </w:r>
    </w:p>
    <w:p w14:paraId="0256FBFA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TCGTGTGGACCTTCAACACCACCCCCCTCGTGACCATCCAGCCTGAGGGCGGCACCATCATCGTGACCC</w:t>
      </w:r>
    </w:p>
    <w:p w14:paraId="5E0D53E6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AGAACCGGAACCGCGAGCGGGTGGACTTTCCTGATGGCGGCTACAGCCTGAAGCTGAGCAAGCTGAA</w:t>
      </w:r>
    </w:p>
    <w:p w14:paraId="40589398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AGAACGACAGCGGCATCTACTACGTGGGCATCTACAGCAGCAGCCTGCAGCAGCCCTCCACCCAG</w:t>
      </w:r>
    </w:p>
    <w:p w14:paraId="2123146C" w14:textId="77777777" w:rsidR="00941AF2" w:rsidRPr="00941AF2" w:rsidRDefault="00941AF2" w:rsidP="00941AF2">
      <w:pPr>
        <w:spacing w:after="0" w:line="360" w:lineRule="auto"/>
        <w:jc w:val="both"/>
        <w:rPr>
          <w:i/>
          <w:lang w:val="en-US" w:bidi="en-US"/>
        </w:rPr>
      </w:pPr>
      <w:r w:rsidRPr="00941AF2">
        <w:rPr>
          <w:i/>
          <w:lang w:val="en-US" w:bidi="en-US"/>
        </w:rPr>
        <w:t>GAAAACCCAGCTTTCTTGTACAAAGTGGTCCCC</w:t>
      </w:r>
    </w:p>
    <w:p w14:paraId="3B61A745" w14:textId="581D760A" w:rsidR="00E05466" w:rsidRPr="00E05466" w:rsidRDefault="00E05466" w:rsidP="00941AF2">
      <w:pPr>
        <w:spacing w:after="0" w:line="360" w:lineRule="auto"/>
        <w:jc w:val="both"/>
        <w:rPr>
          <w:i/>
          <w:lang w:bidi="en-US"/>
        </w:rPr>
      </w:pPr>
      <w:r w:rsidRPr="00E05466">
        <w:rPr>
          <w:i/>
          <w:lang w:bidi="en-US"/>
        </w:rPr>
        <w:br w:type="page"/>
      </w:r>
    </w:p>
    <w:p w14:paraId="3944EBE2" w14:textId="77777777" w:rsidR="00E05466" w:rsidRDefault="00E05466" w:rsidP="00941AF2">
      <w:pPr>
        <w:spacing w:after="0" w:line="360" w:lineRule="auto"/>
      </w:pPr>
    </w:p>
    <w:sectPr w:rsidR="00E054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66"/>
    <w:rsid w:val="00941AF2"/>
    <w:rsid w:val="00E0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269AB"/>
  <w15:chartTrackingRefBased/>
  <w15:docId w15:val="{3B6C69EA-C9EA-4A84-BEC0-CF1EBE61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0546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054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C4F8E96AB7C44509711FA7F1D82576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466382-7C6D-4F44-ACCC-24301894226D}"/>
      </w:docPartPr>
      <w:docPartBody>
        <w:p w:rsidR="004A0093" w:rsidRDefault="00BD05EE" w:rsidP="00BD05EE">
          <w:pPr>
            <w:pStyle w:val="6C4F8E96AB7C44509711FA7F1D82576F"/>
          </w:pPr>
          <w:r w:rsidRPr="008E7D3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5EE"/>
    <w:rsid w:val="00371FDA"/>
    <w:rsid w:val="004A0093"/>
    <w:rsid w:val="00A1692D"/>
    <w:rsid w:val="00BD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D05EE"/>
    <w:rPr>
      <w:color w:val="808080"/>
    </w:rPr>
  </w:style>
  <w:style w:type="paragraph" w:customStyle="1" w:styleId="6C4F8E96AB7C44509711FA7F1D82576F">
    <w:name w:val="6C4F8E96AB7C44509711FA7F1D82576F"/>
    <w:rsid w:val="00BD05E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51</Words>
  <Characters>14813</Characters>
  <Application>Microsoft Office Word</Application>
  <DocSecurity>0</DocSecurity>
  <Lines>123</Lines>
  <Paragraphs>34</Paragraphs>
  <ScaleCrop>false</ScaleCrop>
  <Company/>
  <LinksUpToDate>false</LinksUpToDate>
  <CharactersWithSpaces>1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lemke</dc:creator>
  <cp:keywords/>
  <dc:description/>
  <cp:lastModifiedBy>dieter lemke</cp:lastModifiedBy>
  <cp:revision>2</cp:revision>
  <dcterms:created xsi:type="dcterms:W3CDTF">2022-01-05T12:09:00Z</dcterms:created>
  <dcterms:modified xsi:type="dcterms:W3CDTF">2022-01-06T09:17:00Z</dcterms:modified>
</cp:coreProperties>
</file>